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4ACFE" w14:textId="62F3BFAB" w:rsidR="005B7AB1" w:rsidRPr="00F27EFA" w:rsidRDefault="002D4FDC" w:rsidP="00EC1B89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Calibri" w:hAnsi="Calibri" w:cs="Calibri"/>
          <w:b/>
          <w:kern w:val="0"/>
          <w:sz w:val="28"/>
          <w:szCs w:val="24"/>
        </w:rPr>
      </w:pPr>
      <w:r w:rsidRPr="00F27EFA">
        <w:rPr>
          <w:rFonts w:ascii="Calibri" w:hAnsi="Calibri" w:cs="Calibri"/>
          <w:b/>
          <w:kern w:val="0"/>
          <w:sz w:val="28"/>
          <w:szCs w:val="24"/>
        </w:rPr>
        <w:t>Supplement</w:t>
      </w:r>
      <w:r w:rsidR="00511FF6" w:rsidRPr="00F27EFA">
        <w:rPr>
          <w:rFonts w:ascii="Calibri" w:hAnsi="Calibri" w:cs="Calibri"/>
          <w:b/>
          <w:kern w:val="0"/>
          <w:sz w:val="28"/>
          <w:szCs w:val="24"/>
        </w:rPr>
        <w:t xml:space="preserve">ary </w:t>
      </w:r>
      <w:r w:rsidR="008773CB" w:rsidRPr="00F27EFA">
        <w:rPr>
          <w:rFonts w:ascii="Calibri" w:hAnsi="Calibri" w:cs="Calibri"/>
          <w:b/>
          <w:kern w:val="0"/>
          <w:sz w:val="28"/>
          <w:szCs w:val="24"/>
        </w:rPr>
        <w:t>Documents</w:t>
      </w:r>
    </w:p>
    <w:p w14:paraId="2103F4F5" w14:textId="77777777" w:rsidR="002178F0" w:rsidRPr="00F27EFA" w:rsidRDefault="002178F0" w:rsidP="003E3834">
      <w:pPr>
        <w:pStyle w:val="af3"/>
        <w:spacing w:line="480" w:lineRule="auto"/>
        <w:rPr>
          <w:rFonts w:ascii="Calibri" w:eastAsia="함초롬바탕" w:hAnsi="Calibri" w:cs="Calibri"/>
          <w:b/>
          <w:bCs/>
          <w:color w:val="auto"/>
          <w:sz w:val="28"/>
          <w:szCs w:val="28"/>
        </w:rPr>
      </w:pPr>
      <w:r w:rsidRPr="00F27EFA">
        <w:rPr>
          <w:rFonts w:ascii="Calibri" w:eastAsia="함초롬바탕" w:hAnsi="Calibri" w:cs="Calibri"/>
          <w:b/>
          <w:bCs/>
          <w:color w:val="auto"/>
          <w:sz w:val="28"/>
          <w:szCs w:val="28"/>
        </w:rPr>
        <w:t xml:space="preserve">Association between chronic hepatitis B infection and COVID-19 outcomes: a Korean nationwide cohort study </w:t>
      </w:r>
    </w:p>
    <w:p w14:paraId="372C9DEA" w14:textId="77777777" w:rsidR="002178F0" w:rsidRPr="00F27EFA" w:rsidRDefault="002178F0" w:rsidP="002178F0">
      <w:pPr>
        <w:pStyle w:val="af3"/>
        <w:spacing w:line="480" w:lineRule="auto"/>
        <w:rPr>
          <w:rFonts w:ascii="Calibri" w:eastAsia="함초롬바탕" w:hAnsi="Calibri" w:cs="Calibri"/>
          <w:bCs/>
          <w:color w:val="auto"/>
          <w:szCs w:val="24"/>
        </w:rPr>
      </w:pPr>
      <w:proofErr w:type="spellStart"/>
      <w:r w:rsidRPr="00F27EFA">
        <w:rPr>
          <w:rFonts w:ascii="Calibri" w:eastAsia="함초롬바탕" w:hAnsi="Calibri" w:cs="Calibri"/>
          <w:bCs/>
          <w:color w:val="auto"/>
          <w:szCs w:val="24"/>
        </w:rPr>
        <w:t>Seong</w:t>
      </w:r>
      <w:proofErr w:type="spellEnd"/>
      <w:r w:rsidRPr="00F27EFA">
        <w:rPr>
          <w:rFonts w:ascii="Calibri" w:eastAsia="함초롬바탕" w:hAnsi="Calibri" w:cs="Calibri"/>
          <w:bCs/>
          <w:color w:val="auto"/>
          <w:szCs w:val="24"/>
        </w:rPr>
        <w:t xml:space="preserve"> </w:t>
      </w:r>
      <w:proofErr w:type="spellStart"/>
      <w:r w:rsidRPr="00F27EFA">
        <w:rPr>
          <w:rFonts w:ascii="Calibri" w:eastAsia="함초롬바탕" w:hAnsi="Calibri" w:cs="Calibri"/>
          <w:bCs/>
          <w:color w:val="auto"/>
          <w:szCs w:val="24"/>
        </w:rPr>
        <w:t>Hee</w:t>
      </w:r>
      <w:proofErr w:type="spellEnd"/>
      <w:r w:rsidRPr="00F27EFA">
        <w:rPr>
          <w:rFonts w:ascii="Calibri" w:eastAsia="함초롬바탕" w:hAnsi="Calibri" w:cs="Calibri"/>
          <w:bCs/>
          <w:color w:val="auto"/>
          <w:szCs w:val="24"/>
        </w:rPr>
        <w:t xml:space="preserve"> Kang</w:t>
      </w:r>
      <w:r w:rsidRPr="00F27EFA">
        <w:rPr>
          <w:rFonts w:ascii="Calibri" w:eastAsia="함초롬바탕" w:hAnsi="Calibri" w:cs="Calibri"/>
          <w:bCs/>
          <w:color w:val="auto"/>
          <w:szCs w:val="24"/>
          <w:vertAlign w:val="superscript"/>
        </w:rPr>
        <w:t>1,2¶</w:t>
      </w:r>
      <w:r w:rsidRPr="00F27EFA">
        <w:rPr>
          <w:rFonts w:ascii="Calibri" w:eastAsia="함초롬바탕" w:hAnsi="Calibri" w:cs="Calibri"/>
          <w:bCs/>
          <w:color w:val="auto"/>
          <w:szCs w:val="24"/>
        </w:rPr>
        <w:t>, Dong-Hyuk Cho</w:t>
      </w:r>
      <w:r w:rsidRPr="00F27EFA">
        <w:rPr>
          <w:rFonts w:ascii="Calibri" w:eastAsia="함초롬바탕" w:hAnsi="Calibri" w:cs="Calibri"/>
          <w:bCs/>
          <w:color w:val="auto"/>
          <w:szCs w:val="24"/>
          <w:vertAlign w:val="superscript"/>
        </w:rPr>
        <w:t>3¶</w:t>
      </w:r>
      <w:r w:rsidRPr="00F27EFA">
        <w:rPr>
          <w:rFonts w:ascii="Calibri" w:eastAsia="함초롬바탕" w:hAnsi="Calibri" w:cs="Calibri"/>
          <w:bCs/>
          <w:color w:val="auto"/>
          <w:szCs w:val="24"/>
        </w:rPr>
        <w:t>, Jimi Choi</w:t>
      </w:r>
      <w:r w:rsidRPr="00F27EFA">
        <w:rPr>
          <w:rFonts w:ascii="Calibri" w:eastAsia="함초롬바탕" w:hAnsi="Calibri" w:cs="Calibri"/>
          <w:bCs/>
          <w:color w:val="auto"/>
          <w:szCs w:val="24"/>
          <w:vertAlign w:val="superscript"/>
        </w:rPr>
        <w:t>4</w:t>
      </w:r>
      <w:r w:rsidRPr="00F27EFA">
        <w:rPr>
          <w:rFonts w:ascii="Calibri" w:eastAsia="함초롬바탕" w:hAnsi="Calibri" w:cs="Calibri"/>
          <w:bCs/>
          <w:color w:val="auto"/>
          <w:szCs w:val="24"/>
        </w:rPr>
        <w:t>, Soon Koo Baik</w:t>
      </w:r>
      <w:r w:rsidRPr="00F27EFA">
        <w:rPr>
          <w:rFonts w:ascii="Calibri" w:eastAsia="함초롬바탕" w:hAnsi="Calibri" w:cs="Calibri"/>
          <w:bCs/>
          <w:color w:val="auto"/>
          <w:szCs w:val="24"/>
          <w:vertAlign w:val="superscript"/>
        </w:rPr>
        <w:t>1,2</w:t>
      </w:r>
      <w:r w:rsidRPr="00F27EFA">
        <w:rPr>
          <w:rFonts w:ascii="Calibri" w:eastAsia="함초롬바탕" w:hAnsi="Calibri" w:cs="Calibri"/>
          <w:bCs/>
          <w:color w:val="auto"/>
          <w:szCs w:val="24"/>
        </w:rPr>
        <w:t xml:space="preserve">, Jun </w:t>
      </w:r>
      <w:proofErr w:type="spellStart"/>
      <w:r w:rsidRPr="00F27EFA">
        <w:rPr>
          <w:rFonts w:ascii="Calibri" w:eastAsia="함초롬바탕" w:hAnsi="Calibri" w:cs="Calibri"/>
          <w:bCs/>
          <w:color w:val="auto"/>
          <w:szCs w:val="24"/>
        </w:rPr>
        <w:t>Gyo</w:t>
      </w:r>
      <w:proofErr w:type="spellEnd"/>
      <w:r w:rsidRPr="00F27EFA">
        <w:rPr>
          <w:rFonts w:ascii="Calibri" w:eastAsia="함초롬바탕" w:hAnsi="Calibri" w:cs="Calibri"/>
          <w:bCs/>
          <w:color w:val="auto"/>
          <w:szCs w:val="24"/>
        </w:rPr>
        <w:t xml:space="preserve"> Gwon</w:t>
      </w:r>
      <w:r w:rsidRPr="00F27EFA">
        <w:rPr>
          <w:rFonts w:ascii="Calibri" w:eastAsia="함초롬바탕" w:hAnsi="Calibri" w:cs="Calibri"/>
          <w:bCs/>
          <w:color w:val="auto"/>
          <w:szCs w:val="24"/>
          <w:vertAlign w:val="superscript"/>
        </w:rPr>
        <w:t>5*</w:t>
      </w:r>
      <w:r w:rsidRPr="00F27EFA">
        <w:rPr>
          <w:rFonts w:ascii="Calibri" w:eastAsia="함초롬바탕" w:hAnsi="Calibri" w:cs="Calibri"/>
          <w:bCs/>
          <w:color w:val="auto"/>
          <w:szCs w:val="24"/>
        </w:rPr>
        <w:t xml:space="preserve"> and Moon Young Kim</w:t>
      </w:r>
      <w:r w:rsidRPr="00F27EFA">
        <w:rPr>
          <w:rFonts w:ascii="Calibri" w:eastAsia="함초롬바탕" w:hAnsi="Calibri" w:cs="Calibri"/>
          <w:bCs/>
          <w:color w:val="auto"/>
          <w:szCs w:val="24"/>
          <w:vertAlign w:val="superscript"/>
        </w:rPr>
        <w:t>1,2*</w:t>
      </w:r>
      <w:r w:rsidRPr="00F27EFA">
        <w:rPr>
          <w:rFonts w:ascii="Calibri" w:eastAsia="함초롬바탕" w:hAnsi="Calibri" w:cs="Calibri"/>
          <w:bCs/>
          <w:color w:val="auto"/>
          <w:szCs w:val="24"/>
        </w:rPr>
        <w:t xml:space="preserve"> </w:t>
      </w:r>
    </w:p>
    <w:p w14:paraId="3F44ABEE" w14:textId="77777777" w:rsidR="00AD027B" w:rsidRPr="00F27EFA" w:rsidRDefault="00BB74FE" w:rsidP="00650AAC">
      <w:pPr>
        <w:tabs>
          <w:tab w:val="center" w:pos="4513"/>
        </w:tabs>
        <w:adjustRightInd w:val="0"/>
        <w:snapToGrid w:val="0"/>
        <w:spacing w:line="480" w:lineRule="auto"/>
        <w:rPr>
          <w:rFonts w:ascii="Calibri" w:hAnsi="Calibri" w:cs="Calibri"/>
          <w:b/>
          <w:sz w:val="28"/>
          <w:szCs w:val="28"/>
        </w:rPr>
      </w:pPr>
      <w:r w:rsidRPr="00F27EFA">
        <w:rPr>
          <w:rFonts w:ascii="Calibri" w:hAnsi="Calibri" w:cs="Calibri"/>
          <w:b/>
          <w:sz w:val="28"/>
          <w:szCs w:val="28"/>
        </w:rPr>
        <w:t>Contents</w:t>
      </w:r>
      <w:r w:rsidR="00650AAC" w:rsidRPr="00F27EFA">
        <w:rPr>
          <w:rFonts w:ascii="Calibri" w:hAnsi="Calibri" w:cs="Calibri"/>
          <w:b/>
          <w:sz w:val="28"/>
          <w:szCs w:val="28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75"/>
        <w:gridCol w:w="997"/>
      </w:tblGrid>
      <w:tr w:rsidR="00F27EFA" w:rsidRPr="00F27EFA" w14:paraId="0CE8DB54" w14:textId="77777777" w:rsidTr="00D7202B">
        <w:trPr>
          <w:trHeight w:val="337"/>
        </w:trPr>
        <w:tc>
          <w:tcPr>
            <w:tcW w:w="7875" w:type="dxa"/>
            <w:shd w:val="clear" w:color="auto" w:fill="auto"/>
          </w:tcPr>
          <w:p w14:paraId="2FEE6921" w14:textId="516528C3" w:rsidR="00305895" w:rsidRPr="00F27EFA" w:rsidRDefault="00836FE8" w:rsidP="00386BE4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bookmarkStart w:id="0" w:name="_Hlk83588494"/>
            <w:r w:rsidRPr="00F27EFA">
              <w:rPr>
                <w:rFonts w:ascii="Calibri" w:hAnsi="Calibri" w:cs="Calibri"/>
                <w:sz w:val="24"/>
                <w:szCs w:val="24"/>
              </w:rPr>
              <w:t>S</w:t>
            </w:r>
            <w:r w:rsidR="005C5FF3" w:rsidRPr="00F27EFA">
              <w:rPr>
                <w:rFonts w:ascii="Calibri" w:hAnsi="Calibri" w:cs="Calibri"/>
                <w:sz w:val="24"/>
                <w:szCs w:val="24"/>
              </w:rPr>
              <w:t>1</w:t>
            </w:r>
            <w:r w:rsidR="00F27EFA" w:rsidRPr="00F27EFA">
              <w:rPr>
                <w:rFonts w:ascii="Calibri" w:hAnsi="Calibri" w:cs="Calibri"/>
                <w:sz w:val="24"/>
                <w:szCs w:val="24"/>
              </w:rPr>
              <w:t xml:space="preserve"> Table</w:t>
            </w:r>
            <w:r w:rsidR="00305895" w:rsidRPr="00F27EFA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174A5C" w:rsidRPr="00F27EFA">
              <w:rPr>
                <w:rFonts w:ascii="Calibri" w:eastAsia="돋움" w:hAnsi="Calibri" w:cs="Calibri"/>
                <w:sz w:val="24"/>
                <w:szCs w:val="24"/>
                <w:shd w:val="clear" w:color="auto" w:fill="FFFFFF"/>
              </w:rPr>
              <w:t>Association between history of CHB and risk of COVID-19</w:t>
            </w:r>
            <w:bookmarkEnd w:id="0"/>
            <w:r w:rsidR="00174A5C" w:rsidRPr="00F27EFA">
              <w:rPr>
                <w:rFonts w:ascii="Calibri" w:eastAsia="돋움" w:hAnsi="Calibri" w:cs="Calibri"/>
                <w:sz w:val="24"/>
                <w:szCs w:val="24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97" w:type="dxa"/>
            <w:shd w:val="clear" w:color="auto" w:fill="auto"/>
          </w:tcPr>
          <w:p w14:paraId="6843D254" w14:textId="2201781C" w:rsidR="00305895" w:rsidRPr="00F27EFA" w:rsidRDefault="00305895" w:rsidP="00C1762B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27EFA">
              <w:rPr>
                <w:rFonts w:ascii="Calibri" w:hAnsi="Calibri" w:cs="Calibri"/>
                <w:kern w:val="0"/>
                <w:sz w:val="24"/>
                <w:szCs w:val="24"/>
              </w:rPr>
              <w:t xml:space="preserve">p. </w:t>
            </w:r>
            <w:r w:rsidR="00174A5C" w:rsidRPr="00F27EFA">
              <w:rPr>
                <w:rFonts w:ascii="Calibri" w:hAnsi="Calibri" w:cs="Calibri"/>
                <w:kern w:val="0"/>
                <w:sz w:val="24"/>
                <w:szCs w:val="24"/>
              </w:rPr>
              <w:t>2</w:t>
            </w:r>
          </w:p>
        </w:tc>
      </w:tr>
      <w:tr w:rsidR="00F27EFA" w:rsidRPr="00F27EFA" w14:paraId="749B1148" w14:textId="77777777" w:rsidTr="00D7202B">
        <w:trPr>
          <w:trHeight w:val="337"/>
        </w:trPr>
        <w:tc>
          <w:tcPr>
            <w:tcW w:w="7875" w:type="dxa"/>
            <w:shd w:val="clear" w:color="auto" w:fill="auto"/>
          </w:tcPr>
          <w:p w14:paraId="5CF2C607" w14:textId="1E8F5860" w:rsidR="00804831" w:rsidRPr="00F27EFA" w:rsidRDefault="00804831" w:rsidP="00386BE4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bookmarkStart w:id="1" w:name="_Hlk83588515"/>
            <w:r w:rsidRPr="00F27EFA">
              <w:rPr>
                <w:rFonts w:ascii="Calibri" w:hAnsi="Calibri" w:cs="Calibri"/>
                <w:sz w:val="24"/>
                <w:szCs w:val="24"/>
              </w:rPr>
              <w:t>S</w:t>
            </w:r>
            <w:r w:rsidR="005C5FF3" w:rsidRPr="00F27EFA">
              <w:rPr>
                <w:rFonts w:ascii="Calibri" w:hAnsi="Calibri" w:cs="Calibri"/>
                <w:sz w:val="24"/>
                <w:szCs w:val="24"/>
              </w:rPr>
              <w:t>2</w:t>
            </w:r>
            <w:r w:rsidR="00F27EFA" w:rsidRPr="00F27EFA">
              <w:rPr>
                <w:rFonts w:ascii="Calibri" w:hAnsi="Calibri" w:cs="Calibri"/>
                <w:sz w:val="24"/>
                <w:szCs w:val="24"/>
              </w:rPr>
              <w:t xml:space="preserve"> Table</w:t>
            </w:r>
            <w:r w:rsidRPr="00F27EFA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174A5C" w:rsidRPr="00F27EFA">
              <w:rPr>
                <w:rFonts w:ascii="Calibri" w:eastAsia="돋움" w:hAnsi="Calibri" w:cs="Calibri"/>
                <w:sz w:val="24"/>
                <w:szCs w:val="24"/>
                <w:shd w:val="clear" w:color="auto" w:fill="FFFFFF"/>
              </w:rPr>
              <w:t>Association between clinical outcomes of SARS-CoV-2 infection and CHB-associated cirrhosis</w:t>
            </w:r>
            <w:bookmarkEnd w:id="1"/>
          </w:p>
        </w:tc>
        <w:tc>
          <w:tcPr>
            <w:tcW w:w="997" w:type="dxa"/>
            <w:shd w:val="clear" w:color="auto" w:fill="auto"/>
          </w:tcPr>
          <w:p w14:paraId="68A3F280" w14:textId="29C97C4D" w:rsidR="00804831" w:rsidRPr="00F27EFA" w:rsidRDefault="00CA6C25" w:rsidP="00C1762B">
            <w:pPr>
              <w:widowControl/>
              <w:tabs>
                <w:tab w:val="left" w:pos="720"/>
                <w:tab w:val="center" w:pos="4680"/>
                <w:tab w:val="left" w:pos="8565"/>
                <w:tab w:val="right" w:pos="9360"/>
              </w:tabs>
              <w:suppressAutoHyphens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F27EFA">
              <w:rPr>
                <w:rFonts w:ascii="Calibri" w:hAnsi="Calibri" w:cs="Calibri"/>
                <w:kern w:val="0"/>
                <w:sz w:val="24"/>
                <w:szCs w:val="24"/>
              </w:rPr>
              <w:t xml:space="preserve">p. </w:t>
            </w:r>
            <w:r w:rsidR="00174A5C" w:rsidRPr="00F27EFA">
              <w:rPr>
                <w:rFonts w:ascii="Calibri" w:hAnsi="Calibri" w:cs="Calibri"/>
                <w:kern w:val="0"/>
                <w:sz w:val="24"/>
                <w:szCs w:val="24"/>
              </w:rPr>
              <w:t>4</w:t>
            </w:r>
          </w:p>
        </w:tc>
      </w:tr>
    </w:tbl>
    <w:p w14:paraId="38857797" w14:textId="77777777" w:rsidR="006517F2" w:rsidRPr="00F27EFA" w:rsidRDefault="006517F2" w:rsidP="008331C4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8"/>
          <w:szCs w:val="24"/>
        </w:rPr>
        <w:sectPr w:rsidR="006517F2" w:rsidRPr="00F27EFA" w:rsidSect="006517F2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08C5C6A" w14:textId="1F420C04" w:rsidR="00F83987" w:rsidRPr="00F27EFA" w:rsidRDefault="00F83987" w:rsidP="004824AD">
      <w:pPr>
        <w:pStyle w:val="EndNoteBibliography"/>
        <w:rPr>
          <w:rFonts w:eastAsia="바탕체"/>
          <w:snapToGrid w:val="0"/>
          <w:kern w:val="0"/>
          <w:szCs w:val="24"/>
        </w:rPr>
        <w:sectPr w:rsidR="00F83987" w:rsidRPr="00F27EFA" w:rsidSect="00682CEF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C2044E" w14:textId="60C34A27" w:rsidR="0073244B" w:rsidRPr="00F27EFA" w:rsidRDefault="0073244B" w:rsidP="002178F0">
      <w:pPr>
        <w:widowControl/>
        <w:wordWrap/>
        <w:autoSpaceDE/>
        <w:autoSpaceDN/>
        <w:spacing w:after="0" w:line="480" w:lineRule="auto"/>
        <w:jc w:val="left"/>
        <w:rPr>
          <w:rFonts w:ascii="Calibri" w:eastAsia="바탕" w:hAnsi="Calibri" w:cs="Calibri"/>
          <w:kern w:val="0"/>
          <w:sz w:val="24"/>
          <w:szCs w:val="24"/>
        </w:rPr>
      </w:pPr>
      <w:r w:rsidRPr="00F27EFA">
        <w:rPr>
          <w:rFonts w:ascii="Calibri" w:hAnsi="Calibri" w:cs="Calibri"/>
          <w:b/>
          <w:sz w:val="28"/>
          <w:szCs w:val="24"/>
        </w:rPr>
        <w:lastRenderedPageBreak/>
        <w:t>Supplementary Tables</w:t>
      </w:r>
    </w:p>
    <w:p w14:paraId="3017EEF3" w14:textId="45D5A256" w:rsidR="00804831" w:rsidRPr="00F27EFA" w:rsidRDefault="00F27EFA" w:rsidP="002178F0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2" w:name="_Hlk39760586"/>
      <w:r w:rsidRPr="00F27EFA">
        <w:rPr>
          <w:rFonts w:ascii="Calibri" w:hAnsi="Calibri" w:cs="Calibri"/>
          <w:b/>
          <w:sz w:val="24"/>
          <w:szCs w:val="24"/>
        </w:rPr>
        <w:t xml:space="preserve">S1 </w:t>
      </w:r>
      <w:r w:rsidR="00804831" w:rsidRPr="00F27EFA">
        <w:rPr>
          <w:rFonts w:ascii="Calibri" w:hAnsi="Calibri" w:cs="Calibri"/>
          <w:b/>
          <w:sz w:val="24"/>
          <w:szCs w:val="24"/>
        </w:rPr>
        <w:t xml:space="preserve">Table. </w:t>
      </w:r>
      <w:r w:rsidR="002178F0" w:rsidRPr="00F27EFA">
        <w:rPr>
          <w:rFonts w:ascii="Calibri" w:hAnsi="Calibri" w:cs="Calibri"/>
          <w:b/>
          <w:bCs/>
          <w:noProof/>
          <w:sz w:val="24"/>
          <w:szCs w:val="24"/>
        </w:rPr>
        <w:t>Association between history of CHB and risk of COVID-19</w:t>
      </w:r>
      <w:r w:rsidR="002178F0" w:rsidRPr="00F27EFA">
        <w:rPr>
          <w:rFonts w:ascii="Calibri" w:hAnsi="Calibri" w:cs="Calibri"/>
          <w:b/>
          <w:bCs/>
          <w:noProof/>
          <w:sz w:val="24"/>
          <w:szCs w:val="24"/>
          <w:vertAlign w:val="superscript"/>
        </w:rPr>
        <w:t>¶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083"/>
        <w:gridCol w:w="1178"/>
        <w:gridCol w:w="992"/>
        <w:gridCol w:w="1159"/>
        <w:gridCol w:w="1819"/>
        <w:gridCol w:w="1345"/>
        <w:gridCol w:w="1159"/>
        <w:gridCol w:w="1463"/>
        <w:gridCol w:w="1340"/>
        <w:gridCol w:w="1159"/>
      </w:tblGrid>
      <w:tr w:rsidR="00F27EFA" w:rsidRPr="00F27EFA" w14:paraId="1FDE353D" w14:textId="77777777" w:rsidTr="001C0CA8"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</w:tcPr>
          <w:p w14:paraId="10F88B0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A7AD0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Total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64D4A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N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FCD8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(%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</w:tcPr>
          <w:p w14:paraId="1E4D6082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Unadjusted OR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</w:tcPr>
          <w:p w14:paraId="197C1D3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</w:tcPr>
          <w:p w14:paraId="497A87F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P value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</w:tcPr>
          <w:p w14:paraId="7CBF3AFD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Adjusted OR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</w:tcPr>
          <w:p w14:paraId="4F46EC7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</w:tcPr>
          <w:p w14:paraId="6EE9F162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P value</w:t>
            </w:r>
          </w:p>
        </w:tc>
      </w:tr>
      <w:tr w:rsidR="00F27EFA" w:rsidRPr="00F27EFA" w14:paraId="0F4740AA" w14:textId="77777777" w:rsidTr="001C0CA8">
        <w:tc>
          <w:tcPr>
            <w:tcW w:w="119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AAD29B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History of CHB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</w:tcPr>
          <w:p w14:paraId="50265966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14:paraId="6A408AE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491E7D0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14:paraId="31AED0E7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14:paraId="1A910E9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</w:tcPr>
          <w:p w14:paraId="49E90361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0B33823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14:paraId="521874D7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1E940EED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641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For COVID-19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A74B83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ACD2652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B44051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DD9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8CBB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0-0.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9A5B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&lt;.0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664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AE1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1-0.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DC0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&lt;.001</w:t>
            </w:r>
          </w:p>
        </w:tc>
      </w:tr>
      <w:tr w:rsidR="00F27EFA" w:rsidRPr="00F27EFA" w14:paraId="15C609DF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62C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Matched control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4D7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45,5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0B5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,4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40DB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5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DE23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B09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7750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10B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9EA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87F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6EDED493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6762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Cas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FD5B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7,6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755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1F96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3.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91F0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72DD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577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09A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7B86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A96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249C40C7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EFA7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For death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DB5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8F2D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65A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62E7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0A6A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84-2.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5DD2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16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2EE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708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9-2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69EB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662</w:t>
            </w:r>
          </w:p>
        </w:tc>
      </w:tr>
      <w:tr w:rsidR="00F27EFA" w:rsidRPr="00F27EFA" w14:paraId="42AC97CC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D50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Surviv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4DD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7,4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A73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E9C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3.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A6C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0960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67D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67C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CC4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A63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14E49F53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44B3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Death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6DD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3FF3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104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5.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C303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40C7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E158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B8A6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7D51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4B12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785B1328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E5F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For severity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A15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C54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B2E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DB2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891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10-2.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251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60A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F88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80-1.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2C29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336</w:t>
            </w:r>
          </w:p>
        </w:tc>
      </w:tr>
      <w:tr w:rsidR="00F27EFA" w:rsidRPr="00F27EFA" w14:paraId="7185121B" w14:textId="77777777" w:rsidTr="001C0CA8"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E5C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Mil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0ED7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7,2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235F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E87A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3.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3B958A0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889D6D5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B0361A6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BC606F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7059CD3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D5E30DC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62A19A97" w14:textId="77777777" w:rsidTr="001C0CA8">
        <w:tc>
          <w:tcPr>
            <w:tcW w:w="760" w:type="pct"/>
            <w:tcBorders>
              <w:top w:val="nil"/>
              <w:left w:val="nil"/>
              <w:right w:val="nil"/>
            </w:tcBorders>
            <w:vAlign w:val="center"/>
          </w:tcPr>
          <w:p w14:paraId="191479C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Severe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14:paraId="419013AB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47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vAlign w:val="center"/>
          </w:tcPr>
          <w:p w14:paraId="4F4F5B31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vAlign w:val="center"/>
          </w:tcPr>
          <w:p w14:paraId="326A3900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5.4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</w:tcPr>
          <w:p w14:paraId="30197271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</w:tcPr>
          <w:p w14:paraId="5B4830CA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14:paraId="7B84AA1E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</w:tcPr>
          <w:p w14:paraId="2B7F40F4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</w:tcPr>
          <w:p w14:paraId="4BEB9473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14:paraId="27AAE861" w14:textId="77777777" w:rsidR="002178F0" w:rsidRPr="00F27EFA" w:rsidRDefault="002178F0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</w:tbl>
    <w:p w14:paraId="667545FC" w14:textId="5B61C065" w:rsidR="002178F0" w:rsidRPr="00F27EFA" w:rsidRDefault="002178F0" w:rsidP="002178F0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bCs/>
          <w:noProof/>
          <w:sz w:val="24"/>
          <w:szCs w:val="24"/>
          <w:vertAlign w:val="superscript"/>
        </w:rPr>
      </w:pPr>
      <w:bookmarkStart w:id="3" w:name="_Hlk83588542"/>
      <w:r w:rsidRPr="00F27EFA">
        <w:rPr>
          <w:rFonts w:ascii="Calibri" w:hAnsi="Calibri" w:cs="Calibri"/>
          <w:b/>
          <w:bCs/>
          <w:noProof/>
          <w:sz w:val="24"/>
          <w:szCs w:val="24"/>
          <w:vertAlign w:val="superscript"/>
        </w:rPr>
        <w:t>¶</w:t>
      </w:r>
      <w:bookmarkEnd w:id="3"/>
      <w:r w:rsidRPr="00F27EFA">
        <w:rPr>
          <w:rFonts w:ascii="Calibri" w:hAnsi="Calibri" w:cs="Calibri"/>
          <w:bCs/>
          <w:noProof/>
          <w:sz w:val="24"/>
          <w:szCs w:val="24"/>
        </w:rPr>
        <w:t xml:space="preserve"> </w:t>
      </w:r>
      <w:bookmarkStart w:id="4" w:name="_Hlk80291928"/>
      <w:r w:rsidR="009969D6" w:rsidRPr="00F27EFA">
        <w:rPr>
          <w:rFonts w:ascii="Calibri" w:hAnsi="Calibri" w:cs="Calibri"/>
          <w:bCs/>
          <w:noProof/>
          <w:sz w:val="24"/>
          <w:szCs w:val="24"/>
        </w:rPr>
        <w:t>Multiple conditional logistic regression analysis was performed without adjustment for cirrhosis, except for patients with other causes of cirrhosis</w:t>
      </w:r>
      <w:bookmarkEnd w:id="4"/>
    </w:p>
    <w:p w14:paraId="50CD9D07" w14:textId="495F420A" w:rsidR="002178F0" w:rsidRPr="00F27EFA" w:rsidRDefault="002178F0" w:rsidP="002178F0">
      <w:pPr>
        <w:widowControl/>
        <w:wordWrap/>
        <w:autoSpaceDE/>
        <w:autoSpaceDN/>
        <w:spacing w:line="360" w:lineRule="auto"/>
        <w:rPr>
          <w:rFonts w:ascii="Calibri" w:hAnsi="Calibri" w:cs="Calibri"/>
          <w:bCs/>
          <w:noProof/>
          <w:sz w:val="24"/>
          <w:szCs w:val="24"/>
        </w:rPr>
      </w:pPr>
      <w:r w:rsidRPr="00F27EFA">
        <w:rPr>
          <w:rFonts w:ascii="Calibri" w:hAnsi="Calibri" w:cs="Calibri"/>
          <w:bCs/>
          <w:noProof/>
          <w:sz w:val="24"/>
          <w:szCs w:val="24"/>
        </w:rPr>
        <w:lastRenderedPageBreak/>
        <w:t xml:space="preserve">*By </w:t>
      </w:r>
      <w:r w:rsidRPr="00F27EFA">
        <w:rPr>
          <w:rFonts w:ascii="Calibri" w:hAnsi="Calibri" w:cs="Calibri" w:hint="eastAsia"/>
          <w:bCs/>
          <w:noProof/>
          <w:sz w:val="24"/>
          <w:szCs w:val="24"/>
        </w:rPr>
        <w:t xml:space="preserve">multiple </w:t>
      </w:r>
      <w:r w:rsidRPr="00F27EFA">
        <w:rPr>
          <w:rFonts w:ascii="Calibri" w:hAnsi="Calibri" w:cs="Calibri"/>
          <w:bCs/>
          <w:noProof/>
          <w:sz w:val="24"/>
          <w:szCs w:val="24"/>
        </w:rPr>
        <w:t>conditional logistic regression model including hypertesion, DM and dyslipidemia as independent variables</w:t>
      </w:r>
      <w:r w:rsidRPr="00F27EFA">
        <w:rPr>
          <w:rFonts w:ascii="Calibri" w:hAnsi="Calibri" w:cs="Calibri"/>
          <w:bCs/>
          <w:noProof/>
          <w:sz w:val="24"/>
          <w:szCs w:val="24"/>
        </w:rPr>
        <w:tab/>
      </w:r>
    </w:p>
    <w:p w14:paraId="7B0DF646" w14:textId="77777777" w:rsidR="002178F0" w:rsidRPr="00F27EFA" w:rsidRDefault="002178F0" w:rsidP="002178F0">
      <w:pPr>
        <w:widowControl/>
        <w:wordWrap/>
        <w:autoSpaceDE/>
        <w:autoSpaceDN/>
        <w:spacing w:line="360" w:lineRule="auto"/>
        <w:rPr>
          <w:rFonts w:ascii="Calibri" w:hAnsi="Calibri" w:cs="Calibri"/>
          <w:bCs/>
          <w:noProof/>
          <w:sz w:val="24"/>
          <w:szCs w:val="24"/>
        </w:rPr>
      </w:pPr>
      <w:r w:rsidRPr="00F27EFA">
        <w:rPr>
          <w:rFonts w:ascii="Calibri" w:hAnsi="Calibri" w:cs="Calibri"/>
          <w:bCs/>
          <w:noProof/>
          <w:sz w:val="24"/>
          <w:szCs w:val="24"/>
        </w:rPr>
        <w:t>**By multiple logistic regression model including age, gender, hypertesion, DM and dyslipidemia as independent variables</w:t>
      </w:r>
      <w:r w:rsidRPr="00F27EFA">
        <w:rPr>
          <w:rFonts w:ascii="Calibri" w:hAnsi="Calibri" w:cs="Calibri"/>
          <w:bCs/>
          <w:noProof/>
          <w:sz w:val="24"/>
          <w:szCs w:val="24"/>
        </w:rPr>
        <w:tab/>
      </w:r>
    </w:p>
    <w:p w14:paraId="61ADC860" w14:textId="77777777" w:rsidR="002178F0" w:rsidRPr="00F27EFA" w:rsidRDefault="002178F0" w:rsidP="002178F0">
      <w:r w:rsidRPr="00F27EFA">
        <w:rPr>
          <w:rFonts w:ascii="Calibri" w:hAnsi="Calibri" w:cs="Calibri"/>
          <w:bCs/>
          <w:noProof/>
          <w:sz w:val="24"/>
          <w:szCs w:val="24"/>
        </w:rPr>
        <w:t xml:space="preserve">Abbreviations: CHB, chronic hepatitis B; CI, </w:t>
      </w:r>
      <w:r w:rsidRPr="00F27EFA">
        <w:rPr>
          <w:rFonts w:ascii="Calibri" w:hAnsi="Calibri" w:cs="Calibri"/>
          <w:sz w:val="24"/>
          <w:szCs w:val="24"/>
        </w:rPr>
        <w:t>confidence interval;</w:t>
      </w:r>
      <w:r w:rsidRPr="00F27EFA">
        <w:rPr>
          <w:rFonts w:ascii="Calibri" w:hAnsi="Calibri" w:cs="Calibri"/>
          <w:bCs/>
          <w:noProof/>
          <w:sz w:val="24"/>
          <w:szCs w:val="24"/>
        </w:rPr>
        <w:t xml:space="preserve"> OR, odds ratio</w:t>
      </w:r>
    </w:p>
    <w:p w14:paraId="0B2274B0" w14:textId="77777777" w:rsidR="00804831" w:rsidRPr="00F27EFA" w:rsidRDefault="00804831" w:rsidP="00446955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noProof/>
          <w:sz w:val="24"/>
          <w:szCs w:val="24"/>
        </w:rPr>
      </w:pPr>
    </w:p>
    <w:bookmarkEnd w:id="2"/>
    <w:p w14:paraId="7EBD9015" w14:textId="77777777" w:rsidR="00804831" w:rsidRPr="00F27EFA" w:rsidRDefault="00804831" w:rsidP="009969D6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b/>
          <w:noProof/>
          <w:sz w:val="24"/>
          <w:szCs w:val="24"/>
        </w:rPr>
      </w:pPr>
      <w:r w:rsidRPr="00F27EFA">
        <w:rPr>
          <w:rFonts w:ascii="Calibri" w:hAnsi="Calibri" w:cs="Calibri"/>
          <w:b/>
          <w:noProof/>
          <w:sz w:val="24"/>
          <w:szCs w:val="24"/>
        </w:rPr>
        <w:br w:type="page"/>
      </w:r>
    </w:p>
    <w:p w14:paraId="12F725C3" w14:textId="377CE293" w:rsidR="00804831" w:rsidRPr="00F27EFA" w:rsidRDefault="00F27EFA" w:rsidP="009969D6">
      <w:pPr>
        <w:widowControl/>
        <w:wordWrap/>
        <w:autoSpaceDE/>
        <w:autoSpaceDN/>
        <w:rPr>
          <w:rFonts w:ascii="Calibri" w:hAnsi="Calibri" w:cs="Calibri"/>
          <w:b/>
          <w:bCs/>
          <w:noProof/>
          <w:sz w:val="24"/>
          <w:szCs w:val="24"/>
        </w:rPr>
      </w:pPr>
      <w:r w:rsidRPr="00F27EFA">
        <w:rPr>
          <w:rFonts w:ascii="Calibri" w:hAnsi="Calibri" w:cs="Calibri"/>
          <w:b/>
          <w:sz w:val="24"/>
          <w:szCs w:val="24"/>
        </w:rPr>
        <w:lastRenderedPageBreak/>
        <w:t xml:space="preserve">S2 </w:t>
      </w:r>
      <w:r w:rsidR="00804831" w:rsidRPr="00F27EFA">
        <w:rPr>
          <w:rFonts w:ascii="Calibri" w:hAnsi="Calibri" w:cs="Calibri"/>
          <w:b/>
          <w:sz w:val="24"/>
          <w:szCs w:val="24"/>
        </w:rPr>
        <w:t xml:space="preserve">Table. </w:t>
      </w:r>
      <w:r w:rsidR="00174A5C" w:rsidRPr="00F27EFA">
        <w:rPr>
          <w:rFonts w:ascii="Calibri" w:hAnsi="Calibri" w:cs="Calibri"/>
          <w:b/>
          <w:bCs/>
          <w:noProof/>
          <w:sz w:val="24"/>
          <w:szCs w:val="24"/>
        </w:rPr>
        <w:t>Association between clinical outcomes of SARS-CoV-2 infection and CHB-associated cirrhosi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037"/>
        <w:gridCol w:w="940"/>
        <w:gridCol w:w="992"/>
        <w:gridCol w:w="1134"/>
        <w:gridCol w:w="1844"/>
        <w:gridCol w:w="1419"/>
        <w:gridCol w:w="1134"/>
        <w:gridCol w:w="1556"/>
        <w:gridCol w:w="1485"/>
        <w:gridCol w:w="1156"/>
      </w:tblGrid>
      <w:tr w:rsidR="00F27EFA" w:rsidRPr="00F27EFA" w14:paraId="055C7199" w14:textId="77777777" w:rsidTr="001C0CA8"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14:paraId="785C0B8F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bookmarkStart w:id="5" w:name="_Hlk80287421"/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4567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Total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54A0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N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5B6B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(%)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</w:tcPr>
          <w:p w14:paraId="264EC7CC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Unadjusted OR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</w:tcPr>
          <w:p w14:paraId="37539DA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</w:tcPr>
          <w:p w14:paraId="1DD2C5AA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P value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</w:tcPr>
          <w:p w14:paraId="39F5C9A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Adjusted OR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</w:tcPr>
          <w:p w14:paraId="2544C1D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95% CI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</w:tcPr>
          <w:p w14:paraId="59CC155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noProof/>
                <w:sz w:val="24"/>
                <w:szCs w:val="24"/>
              </w:rPr>
              <w:t>P value</w:t>
            </w:r>
          </w:p>
        </w:tc>
      </w:tr>
      <w:tr w:rsidR="00F27EFA" w:rsidRPr="00F27EFA" w14:paraId="080A7850" w14:textId="77777777" w:rsidTr="001C0CA8">
        <w:tc>
          <w:tcPr>
            <w:tcW w:w="10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7EA1C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/>
                <w:sz w:val="24"/>
                <w:szCs w:val="24"/>
              </w:rPr>
              <w:t>History of liver cirrhosis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</w:tcPr>
          <w:p w14:paraId="0310DC56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38E1739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14:paraId="3C1BF8A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</w:tcPr>
          <w:p w14:paraId="181E906F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6797B888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</w:tcPr>
          <w:p w14:paraId="428F1AD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</w:tcPr>
          <w:p w14:paraId="07047C8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5228F34B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74EE32F1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566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For COVID-19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21D6FE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E59E90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A4C6BCF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B0A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CE7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29-1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1A5F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1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8D5E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4DB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26-1.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C43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145</w:t>
            </w:r>
          </w:p>
        </w:tc>
      </w:tr>
      <w:tr w:rsidR="00F27EFA" w:rsidRPr="00F27EFA" w14:paraId="059227FE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33E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Matched control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CB3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,4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833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5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184A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20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A3C8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DB6A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4E58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61D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F66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C486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00F61FF1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F08C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Cas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0A5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AF0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6A3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13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AA4E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428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5CB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396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563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7DBB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4DB40B6C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D340C1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For death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0C06FEC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192A48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1BD8E5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009FF7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A9A3A3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6-8.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9B93756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2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18CBDC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F594578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19-5.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ECB060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999</w:t>
            </w:r>
          </w:p>
        </w:tc>
      </w:tr>
      <w:tr w:rsidR="00F27EFA" w:rsidRPr="00F27EFA" w14:paraId="1A8C214A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F26FAE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Surviva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573A95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1341E0A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7711848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13.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8BD7A4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808631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4CD271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D60913E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CB0B7B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2859AB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6687C3D9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CE5D51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Death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82BEE6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866B219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6CB558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2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19C0969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A21C8E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D26066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6CFD91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EC7E1A8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528BA8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014BA6DB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17145A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For severity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1891D9B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441C7A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A946EB0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B6731CE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noProof/>
                <w:sz w:val="24"/>
                <w:szCs w:val="24"/>
              </w:rPr>
              <w:t>2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EE537A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01-6.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205262C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0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A9617F6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1.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B22182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50-4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60462B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0.487</w:t>
            </w:r>
          </w:p>
        </w:tc>
      </w:tr>
      <w:tr w:rsidR="00F27EFA" w:rsidRPr="00F27EFA" w14:paraId="1CFA43EE" w14:textId="77777777" w:rsidTr="001C0CA8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E4CBEA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Mil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13AF51E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DDA6D2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F99F7F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1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0CB6CC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7187C7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16B8BDE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5E184B1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7AC20E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176933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  <w:tr w:rsidR="00F27EFA" w:rsidRPr="00F27EFA" w14:paraId="58E77254" w14:textId="77777777" w:rsidTr="001C0CA8"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CB59C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libri" w:hAnsi="Calibri" w:cs="Calibri"/>
                <w:bCs/>
                <w:i/>
                <w:i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Sev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00BB2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2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865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7161D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  <w:r w:rsidRPr="00F27EFA">
              <w:rPr>
                <w:rFonts w:ascii="Calibri" w:hAnsi="Calibri" w:cs="Calibri"/>
                <w:bCs/>
                <w:sz w:val="24"/>
                <w:szCs w:val="24"/>
              </w:rPr>
              <w:t>(26.9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828F4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81159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E7513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E2967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7238B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B5E25" w14:textId="77777777" w:rsidR="009969D6" w:rsidRPr="00F27EFA" w:rsidRDefault="009969D6" w:rsidP="009969D6">
            <w:pPr>
              <w:widowControl/>
              <w:wordWrap/>
              <w:autoSpaceDE/>
              <w:autoSpaceDN/>
              <w:spacing w:line="240" w:lineRule="auto"/>
              <w:rPr>
                <w:rFonts w:ascii="Calibri" w:hAnsi="Calibri" w:cs="Calibri"/>
                <w:bCs/>
                <w:noProof/>
                <w:sz w:val="24"/>
                <w:szCs w:val="24"/>
              </w:rPr>
            </w:pPr>
          </w:p>
        </w:tc>
      </w:tr>
    </w:tbl>
    <w:bookmarkEnd w:id="5"/>
    <w:p w14:paraId="15577212" w14:textId="77777777" w:rsidR="009969D6" w:rsidRPr="00F27EFA" w:rsidRDefault="009969D6" w:rsidP="009969D6">
      <w:pPr>
        <w:widowControl/>
        <w:wordWrap/>
        <w:autoSpaceDE/>
        <w:autoSpaceDN/>
        <w:spacing w:line="360" w:lineRule="auto"/>
        <w:rPr>
          <w:rFonts w:ascii="Calibri" w:hAnsi="Calibri" w:cs="Calibri"/>
          <w:bCs/>
          <w:noProof/>
          <w:sz w:val="24"/>
          <w:szCs w:val="24"/>
        </w:rPr>
      </w:pPr>
      <w:r w:rsidRPr="00F27EFA">
        <w:rPr>
          <w:rFonts w:ascii="Calibri" w:hAnsi="Calibri" w:cs="Calibri"/>
          <w:bCs/>
          <w:noProof/>
          <w:sz w:val="24"/>
          <w:szCs w:val="24"/>
        </w:rPr>
        <w:t xml:space="preserve">*By </w:t>
      </w:r>
      <w:r w:rsidRPr="00F27EFA">
        <w:rPr>
          <w:rFonts w:ascii="Calibri" w:hAnsi="Calibri" w:cs="Calibri" w:hint="eastAsia"/>
          <w:bCs/>
          <w:noProof/>
          <w:sz w:val="24"/>
          <w:szCs w:val="24"/>
        </w:rPr>
        <w:t xml:space="preserve">multiple </w:t>
      </w:r>
      <w:r w:rsidRPr="00F27EFA">
        <w:rPr>
          <w:rFonts w:ascii="Calibri" w:hAnsi="Calibri" w:cs="Calibri"/>
          <w:bCs/>
          <w:noProof/>
          <w:sz w:val="24"/>
          <w:szCs w:val="24"/>
        </w:rPr>
        <w:t>conditional logistic regression model including hypertesion, DM and dyslipidemia as independent variables</w:t>
      </w:r>
      <w:r w:rsidRPr="00F27EFA">
        <w:rPr>
          <w:rFonts w:ascii="Calibri" w:hAnsi="Calibri" w:cs="Calibri"/>
          <w:bCs/>
          <w:noProof/>
          <w:sz w:val="24"/>
          <w:szCs w:val="24"/>
        </w:rPr>
        <w:tab/>
      </w:r>
    </w:p>
    <w:p w14:paraId="56BFE30C" w14:textId="77777777" w:rsidR="009969D6" w:rsidRPr="00F27EFA" w:rsidRDefault="009969D6" w:rsidP="009969D6">
      <w:pPr>
        <w:widowControl/>
        <w:wordWrap/>
        <w:autoSpaceDE/>
        <w:autoSpaceDN/>
        <w:spacing w:line="360" w:lineRule="auto"/>
        <w:rPr>
          <w:rFonts w:ascii="Calibri" w:hAnsi="Calibri" w:cs="Calibri"/>
          <w:bCs/>
          <w:noProof/>
          <w:sz w:val="24"/>
          <w:szCs w:val="24"/>
        </w:rPr>
      </w:pPr>
      <w:r w:rsidRPr="00F27EFA">
        <w:rPr>
          <w:rFonts w:ascii="Calibri" w:hAnsi="Calibri" w:cs="Calibri"/>
          <w:bCs/>
          <w:noProof/>
          <w:sz w:val="24"/>
          <w:szCs w:val="24"/>
        </w:rPr>
        <w:t>**By multiple logistic regression model including age, gender, hypertesion, DM and dyslipidemia as independent variables</w:t>
      </w:r>
      <w:r w:rsidRPr="00F27EFA">
        <w:rPr>
          <w:rFonts w:ascii="Calibri" w:hAnsi="Calibri" w:cs="Calibri"/>
          <w:bCs/>
          <w:noProof/>
          <w:sz w:val="24"/>
          <w:szCs w:val="24"/>
        </w:rPr>
        <w:tab/>
      </w:r>
    </w:p>
    <w:p w14:paraId="7CFFBC4F" w14:textId="27421E84" w:rsidR="00800AE7" w:rsidRPr="00F27EFA" w:rsidRDefault="009969D6" w:rsidP="009969D6">
      <w:pPr>
        <w:sectPr w:rsidR="00800AE7" w:rsidRPr="00F27EFA" w:rsidSect="002178F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27EFA">
        <w:rPr>
          <w:rFonts w:ascii="Calibri" w:hAnsi="Calibri" w:cs="Calibri"/>
          <w:bCs/>
          <w:noProof/>
          <w:sz w:val="24"/>
          <w:szCs w:val="24"/>
        </w:rPr>
        <w:t xml:space="preserve">Abbreviations: CI, </w:t>
      </w:r>
      <w:r w:rsidRPr="00F27EFA">
        <w:rPr>
          <w:rFonts w:ascii="Calibri" w:hAnsi="Calibri" w:cs="Calibri"/>
          <w:sz w:val="24"/>
          <w:szCs w:val="24"/>
        </w:rPr>
        <w:t>confidence interval;</w:t>
      </w:r>
      <w:r w:rsidRPr="00F27EFA">
        <w:rPr>
          <w:rFonts w:ascii="Calibri" w:hAnsi="Calibri" w:cs="Calibri"/>
          <w:bCs/>
          <w:noProof/>
          <w:sz w:val="24"/>
          <w:szCs w:val="24"/>
        </w:rPr>
        <w:t xml:space="preserve"> OR, odds ratio</w:t>
      </w:r>
    </w:p>
    <w:p w14:paraId="578FD694" w14:textId="4DBFF796" w:rsidR="004E2F96" w:rsidRPr="00F27EFA" w:rsidRDefault="004E2F96" w:rsidP="00896BDE">
      <w:pPr>
        <w:widowControl/>
        <w:wordWrap/>
        <w:autoSpaceDE/>
        <w:autoSpaceDN/>
        <w:spacing w:line="480" w:lineRule="auto"/>
        <w:jc w:val="left"/>
        <w:rPr>
          <w:rFonts w:ascii="Calibri" w:hAnsi="Calibri" w:cs="Calibri"/>
          <w:sz w:val="24"/>
          <w:szCs w:val="24"/>
        </w:rPr>
      </w:pPr>
    </w:p>
    <w:sectPr w:rsidR="004E2F96" w:rsidRPr="00F27EFA" w:rsidSect="00800A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81405" w14:textId="77777777" w:rsidR="004338A4" w:rsidRDefault="004338A4" w:rsidP="00FB3A57">
      <w:pPr>
        <w:spacing w:after="0" w:line="240" w:lineRule="auto"/>
      </w:pPr>
      <w:r>
        <w:separator/>
      </w:r>
    </w:p>
  </w:endnote>
  <w:endnote w:type="continuationSeparator" w:id="0">
    <w:p w14:paraId="5FAB0677" w14:textId="77777777" w:rsidR="004338A4" w:rsidRDefault="004338A4" w:rsidP="00FB3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LT Std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icrosoft JhengHei Light"/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22417" w14:textId="5EB6EAA9" w:rsidR="00650AAC" w:rsidRDefault="00650AAC">
    <w:pPr>
      <w:pStyle w:val="aa"/>
      <w:jc w:val="right"/>
    </w:pPr>
    <w:r>
      <w:fldChar w:fldCharType="begin"/>
    </w:r>
    <w:r>
      <w:instrText>PAGE   \* MERGEFORMAT</w:instrText>
    </w:r>
    <w:r>
      <w:fldChar w:fldCharType="separate"/>
    </w:r>
    <w:r w:rsidR="002F5583" w:rsidRPr="002F5583">
      <w:rPr>
        <w:noProof/>
        <w:lang w:val="ko-KR"/>
      </w:rPr>
      <w:t>4</w:t>
    </w:r>
    <w:r>
      <w:fldChar w:fldCharType="end"/>
    </w:r>
  </w:p>
  <w:p w14:paraId="24DF630B" w14:textId="77777777" w:rsidR="00650AAC" w:rsidRDefault="00650AA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D93CA" w14:textId="77777777" w:rsidR="004338A4" w:rsidRDefault="004338A4" w:rsidP="00FB3A57">
      <w:pPr>
        <w:spacing w:after="0" w:line="240" w:lineRule="auto"/>
      </w:pPr>
      <w:r>
        <w:separator/>
      </w:r>
    </w:p>
  </w:footnote>
  <w:footnote w:type="continuationSeparator" w:id="0">
    <w:p w14:paraId="09CAA6C7" w14:textId="77777777" w:rsidR="004338A4" w:rsidRDefault="004338A4" w:rsidP="00FB3A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singleLevel"/>
    <w:tmpl w:val="04090001"/>
    <w:lvl w:ilvl="0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</w:abstractNum>
  <w:abstractNum w:abstractNumId="1" w15:restartNumberingAfterBreak="0">
    <w:nsid w:val="00000005"/>
    <w:multiLevelType w:val="single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2" w15:restartNumberingAfterBreak="0">
    <w:nsid w:val="06AD4BB3"/>
    <w:multiLevelType w:val="hybridMultilevel"/>
    <w:tmpl w:val="E384C870"/>
    <w:lvl w:ilvl="0" w:tplc="8A96341E">
      <w:numFmt w:val="bullet"/>
      <w:lvlText w:val=""/>
      <w:lvlJc w:val="left"/>
      <w:pPr>
        <w:ind w:left="760" w:hanging="360"/>
      </w:pPr>
      <w:rPr>
        <w:rFonts w:ascii="Wingdings" w:eastAsia="맑은 고딕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6B73D49"/>
    <w:multiLevelType w:val="hybridMultilevel"/>
    <w:tmpl w:val="EFC607A6"/>
    <w:lvl w:ilvl="0" w:tplc="154EC27E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7A2D35"/>
    <w:multiLevelType w:val="hybridMultilevel"/>
    <w:tmpl w:val="488EFEFA"/>
    <w:lvl w:ilvl="0" w:tplc="040C966C">
      <w:numFmt w:val="bullet"/>
      <w:lvlText w:val=""/>
      <w:lvlJc w:val="left"/>
      <w:pPr>
        <w:ind w:left="760" w:hanging="360"/>
      </w:pPr>
      <w:rPr>
        <w:rFonts w:ascii="Wingdings" w:eastAsia="맑은 고딕" w:hAnsi="Wingdings" w:cs="Arial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0412E6B"/>
    <w:multiLevelType w:val="hybridMultilevel"/>
    <w:tmpl w:val="051207DA"/>
    <w:lvl w:ilvl="0" w:tplc="04090001">
      <w:start w:val="1"/>
      <w:numFmt w:val="bullet"/>
      <w:lvlText w:val=""/>
      <w:lvlJc w:val="left"/>
      <w:pPr>
        <w:ind w:left="928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28" w:hanging="400"/>
      </w:pPr>
      <w:rPr>
        <w:rFonts w:ascii="Wingdings" w:hAnsi="Wingdings" w:hint="default"/>
      </w:rPr>
    </w:lvl>
  </w:abstractNum>
  <w:abstractNum w:abstractNumId="6" w15:restartNumberingAfterBreak="0">
    <w:nsid w:val="2CF6122B"/>
    <w:multiLevelType w:val="hybridMultilevel"/>
    <w:tmpl w:val="160C2336"/>
    <w:lvl w:ilvl="0" w:tplc="D2B63A1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EAF343A"/>
    <w:multiLevelType w:val="hybridMultilevel"/>
    <w:tmpl w:val="04127F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BEEE0CE">
      <w:numFmt w:val="bullet"/>
      <w:lvlText w:val="•"/>
      <w:lvlJc w:val="left"/>
      <w:pPr>
        <w:ind w:left="1595" w:hanging="795"/>
      </w:pPr>
      <w:rPr>
        <w:rFonts w:ascii="Times New Roman" w:eastAsia="바탕체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862DF9"/>
    <w:multiLevelType w:val="hybridMultilevel"/>
    <w:tmpl w:val="DC9E41A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3D6F7989"/>
    <w:multiLevelType w:val="hybridMultilevel"/>
    <w:tmpl w:val="6D9A1CFC"/>
    <w:lvl w:ilvl="0" w:tplc="E9B20782">
      <w:numFmt w:val="bullet"/>
      <w:lvlText w:val=""/>
      <w:lvlJc w:val="left"/>
      <w:pPr>
        <w:ind w:left="84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10" w15:restartNumberingAfterBreak="0">
    <w:nsid w:val="5D8A301B"/>
    <w:multiLevelType w:val="hybridMultilevel"/>
    <w:tmpl w:val="A67C86B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0C817A1"/>
    <w:multiLevelType w:val="hybridMultilevel"/>
    <w:tmpl w:val="7A020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500863"/>
    <w:multiLevelType w:val="hybridMultilevel"/>
    <w:tmpl w:val="BB486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D51769"/>
    <w:multiLevelType w:val="hybridMultilevel"/>
    <w:tmpl w:val="9E465B0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3F42D1B"/>
    <w:multiLevelType w:val="hybridMultilevel"/>
    <w:tmpl w:val="37AE6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CB0B03"/>
    <w:multiLevelType w:val="hybridMultilevel"/>
    <w:tmpl w:val="2250A784"/>
    <w:lvl w:ilvl="0" w:tplc="D16A7732">
      <w:start w:val="1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4"/>
  </w:num>
  <w:num w:numId="4">
    <w:abstractNumId w:val="12"/>
  </w:num>
  <w:num w:numId="5">
    <w:abstractNumId w:val="11"/>
  </w:num>
  <w:num w:numId="6">
    <w:abstractNumId w:val="10"/>
  </w:num>
  <w:num w:numId="7">
    <w:abstractNumId w:val="8"/>
  </w:num>
  <w:num w:numId="8">
    <w:abstractNumId w:val="13"/>
  </w:num>
  <w:num w:numId="9">
    <w:abstractNumId w:val="7"/>
  </w:num>
  <w:num w:numId="10">
    <w:abstractNumId w:val="5"/>
  </w:num>
  <w:num w:numId="11">
    <w:abstractNumId w:val="3"/>
  </w:num>
  <w:num w:numId="12">
    <w:abstractNumId w:val="2"/>
  </w:num>
  <w:num w:numId="13">
    <w:abstractNumId w:val="15"/>
  </w:num>
  <w:num w:numId="14">
    <w:abstractNumId w:val="4"/>
  </w:num>
  <w:num w:numId="15">
    <w:abstractNumId w:val="9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vzdxwe759tt7ev2xzptsv6a9rsvwz59st2&quot;&gt;My EndNote Library_supplementary&lt;record-ids&gt;&lt;item&gt;1&lt;/item&gt;&lt;/record-ids&gt;&lt;/item&gt;&lt;/Libraries&gt;"/>
  </w:docVars>
  <w:rsids>
    <w:rsidRoot w:val="00D327C4"/>
    <w:rsid w:val="000039CF"/>
    <w:rsid w:val="00004DFE"/>
    <w:rsid w:val="00005950"/>
    <w:rsid w:val="00007421"/>
    <w:rsid w:val="00011DD3"/>
    <w:rsid w:val="00015B7E"/>
    <w:rsid w:val="000214F3"/>
    <w:rsid w:val="0002607F"/>
    <w:rsid w:val="00027048"/>
    <w:rsid w:val="000276A3"/>
    <w:rsid w:val="00027D41"/>
    <w:rsid w:val="00033FC4"/>
    <w:rsid w:val="00035070"/>
    <w:rsid w:val="00043BC0"/>
    <w:rsid w:val="000451FD"/>
    <w:rsid w:val="0004748A"/>
    <w:rsid w:val="00050010"/>
    <w:rsid w:val="00052831"/>
    <w:rsid w:val="00061BD2"/>
    <w:rsid w:val="00064D19"/>
    <w:rsid w:val="00064D6C"/>
    <w:rsid w:val="000651CC"/>
    <w:rsid w:val="00067267"/>
    <w:rsid w:val="000705AE"/>
    <w:rsid w:val="00070881"/>
    <w:rsid w:val="000742F7"/>
    <w:rsid w:val="000800BF"/>
    <w:rsid w:val="00080EE8"/>
    <w:rsid w:val="00080EFB"/>
    <w:rsid w:val="0008225B"/>
    <w:rsid w:val="00084CEF"/>
    <w:rsid w:val="00087C4A"/>
    <w:rsid w:val="00090A2B"/>
    <w:rsid w:val="0009167C"/>
    <w:rsid w:val="00092488"/>
    <w:rsid w:val="00096EB2"/>
    <w:rsid w:val="000976CE"/>
    <w:rsid w:val="000A1325"/>
    <w:rsid w:val="000A4021"/>
    <w:rsid w:val="000A7739"/>
    <w:rsid w:val="000A7C27"/>
    <w:rsid w:val="000B27D9"/>
    <w:rsid w:val="000B2B84"/>
    <w:rsid w:val="000B63A5"/>
    <w:rsid w:val="000C0D5F"/>
    <w:rsid w:val="000C1649"/>
    <w:rsid w:val="000C7039"/>
    <w:rsid w:val="000D1BE7"/>
    <w:rsid w:val="000D248B"/>
    <w:rsid w:val="000D32AC"/>
    <w:rsid w:val="000D3FAB"/>
    <w:rsid w:val="000D54B0"/>
    <w:rsid w:val="000E1D89"/>
    <w:rsid w:val="000E33CA"/>
    <w:rsid w:val="000E492B"/>
    <w:rsid w:val="000E6080"/>
    <w:rsid w:val="000F2322"/>
    <w:rsid w:val="000F2AA7"/>
    <w:rsid w:val="000F4A39"/>
    <w:rsid w:val="0010338E"/>
    <w:rsid w:val="0010350F"/>
    <w:rsid w:val="0010366A"/>
    <w:rsid w:val="00103CA6"/>
    <w:rsid w:val="00104F72"/>
    <w:rsid w:val="001077EB"/>
    <w:rsid w:val="0011058B"/>
    <w:rsid w:val="001129BB"/>
    <w:rsid w:val="00116483"/>
    <w:rsid w:val="00120537"/>
    <w:rsid w:val="00121522"/>
    <w:rsid w:val="001224CD"/>
    <w:rsid w:val="00122A84"/>
    <w:rsid w:val="00130D5A"/>
    <w:rsid w:val="0014114F"/>
    <w:rsid w:val="00142BC9"/>
    <w:rsid w:val="00143DD5"/>
    <w:rsid w:val="001545AE"/>
    <w:rsid w:val="0015733D"/>
    <w:rsid w:val="00157B63"/>
    <w:rsid w:val="00162F83"/>
    <w:rsid w:val="001648E1"/>
    <w:rsid w:val="00164D0E"/>
    <w:rsid w:val="00164D98"/>
    <w:rsid w:val="00165222"/>
    <w:rsid w:val="00166113"/>
    <w:rsid w:val="001676A6"/>
    <w:rsid w:val="00167877"/>
    <w:rsid w:val="0017062B"/>
    <w:rsid w:val="00170F1E"/>
    <w:rsid w:val="00171499"/>
    <w:rsid w:val="001722B2"/>
    <w:rsid w:val="00172972"/>
    <w:rsid w:val="0017349D"/>
    <w:rsid w:val="00174A5C"/>
    <w:rsid w:val="001754C5"/>
    <w:rsid w:val="00177634"/>
    <w:rsid w:val="00180C47"/>
    <w:rsid w:val="00187426"/>
    <w:rsid w:val="001916A6"/>
    <w:rsid w:val="00197061"/>
    <w:rsid w:val="00197430"/>
    <w:rsid w:val="001A003E"/>
    <w:rsid w:val="001A15E8"/>
    <w:rsid w:val="001A31BD"/>
    <w:rsid w:val="001A4499"/>
    <w:rsid w:val="001A47E2"/>
    <w:rsid w:val="001A629B"/>
    <w:rsid w:val="001A69C4"/>
    <w:rsid w:val="001B110B"/>
    <w:rsid w:val="001B1EEE"/>
    <w:rsid w:val="001C032E"/>
    <w:rsid w:val="001C1F09"/>
    <w:rsid w:val="001C1FD2"/>
    <w:rsid w:val="001C2989"/>
    <w:rsid w:val="001C3102"/>
    <w:rsid w:val="001C33D8"/>
    <w:rsid w:val="001D1A7F"/>
    <w:rsid w:val="001D49F3"/>
    <w:rsid w:val="001E3522"/>
    <w:rsid w:val="001E3B11"/>
    <w:rsid w:val="001E5ABE"/>
    <w:rsid w:val="001E5ED2"/>
    <w:rsid w:val="001E6314"/>
    <w:rsid w:val="001E6579"/>
    <w:rsid w:val="001F11D6"/>
    <w:rsid w:val="001F6695"/>
    <w:rsid w:val="001F7FA6"/>
    <w:rsid w:val="0020145C"/>
    <w:rsid w:val="002024DB"/>
    <w:rsid w:val="00202558"/>
    <w:rsid w:val="00204B53"/>
    <w:rsid w:val="00205914"/>
    <w:rsid w:val="00213BF9"/>
    <w:rsid w:val="002146A0"/>
    <w:rsid w:val="002169C1"/>
    <w:rsid w:val="002178F0"/>
    <w:rsid w:val="002205CE"/>
    <w:rsid w:val="00221A3D"/>
    <w:rsid w:val="00221BA7"/>
    <w:rsid w:val="00225E77"/>
    <w:rsid w:val="002309F2"/>
    <w:rsid w:val="00230A79"/>
    <w:rsid w:val="00231E90"/>
    <w:rsid w:val="00233141"/>
    <w:rsid w:val="00233181"/>
    <w:rsid w:val="002337A6"/>
    <w:rsid w:val="002352C7"/>
    <w:rsid w:val="0023547A"/>
    <w:rsid w:val="00241A99"/>
    <w:rsid w:val="0024482B"/>
    <w:rsid w:val="00246D42"/>
    <w:rsid w:val="002500B8"/>
    <w:rsid w:val="00255166"/>
    <w:rsid w:val="00255359"/>
    <w:rsid w:val="00256FF0"/>
    <w:rsid w:val="00262462"/>
    <w:rsid w:val="00263646"/>
    <w:rsid w:val="00265319"/>
    <w:rsid w:val="0027053A"/>
    <w:rsid w:val="00271E0D"/>
    <w:rsid w:val="00272369"/>
    <w:rsid w:val="00273C66"/>
    <w:rsid w:val="002768BF"/>
    <w:rsid w:val="00277776"/>
    <w:rsid w:val="00284BE5"/>
    <w:rsid w:val="00286EE4"/>
    <w:rsid w:val="0028789A"/>
    <w:rsid w:val="002933FD"/>
    <w:rsid w:val="0029488D"/>
    <w:rsid w:val="00295511"/>
    <w:rsid w:val="0029552B"/>
    <w:rsid w:val="0029602A"/>
    <w:rsid w:val="00297AAA"/>
    <w:rsid w:val="002A070A"/>
    <w:rsid w:val="002A20DF"/>
    <w:rsid w:val="002A24FC"/>
    <w:rsid w:val="002A42E8"/>
    <w:rsid w:val="002A4D56"/>
    <w:rsid w:val="002A4F47"/>
    <w:rsid w:val="002A5878"/>
    <w:rsid w:val="002A73EF"/>
    <w:rsid w:val="002A7BF5"/>
    <w:rsid w:val="002B1D0E"/>
    <w:rsid w:val="002B3E6D"/>
    <w:rsid w:val="002B449E"/>
    <w:rsid w:val="002B6982"/>
    <w:rsid w:val="002B77CD"/>
    <w:rsid w:val="002C4768"/>
    <w:rsid w:val="002C50B2"/>
    <w:rsid w:val="002C6762"/>
    <w:rsid w:val="002D0F4B"/>
    <w:rsid w:val="002D1227"/>
    <w:rsid w:val="002D3256"/>
    <w:rsid w:val="002D4FDC"/>
    <w:rsid w:val="002D52A7"/>
    <w:rsid w:val="002D53A4"/>
    <w:rsid w:val="002E074F"/>
    <w:rsid w:val="002E4D0A"/>
    <w:rsid w:val="002E711E"/>
    <w:rsid w:val="002E7607"/>
    <w:rsid w:val="002E785F"/>
    <w:rsid w:val="002F1205"/>
    <w:rsid w:val="002F1209"/>
    <w:rsid w:val="002F2AD5"/>
    <w:rsid w:val="002F3F6B"/>
    <w:rsid w:val="002F3FAB"/>
    <w:rsid w:val="002F5583"/>
    <w:rsid w:val="002F70AD"/>
    <w:rsid w:val="002F78E2"/>
    <w:rsid w:val="0030037D"/>
    <w:rsid w:val="00302A46"/>
    <w:rsid w:val="003044C7"/>
    <w:rsid w:val="00304D64"/>
    <w:rsid w:val="00305895"/>
    <w:rsid w:val="0031006A"/>
    <w:rsid w:val="00312520"/>
    <w:rsid w:val="0031260F"/>
    <w:rsid w:val="00316066"/>
    <w:rsid w:val="00321BC3"/>
    <w:rsid w:val="0032375A"/>
    <w:rsid w:val="00330170"/>
    <w:rsid w:val="003309B0"/>
    <w:rsid w:val="003318AA"/>
    <w:rsid w:val="00331EF6"/>
    <w:rsid w:val="00332D0C"/>
    <w:rsid w:val="00333920"/>
    <w:rsid w:val="00337625"/>
    <w:rsid w:val="00337B90"/>
    <w:rsid w:val="00337F56"/>
    <w:rsid w:val="00342382"/>
    <w:rsid w:val="00342FD6"/>
    <w:rsid w:val="003467EE"/>
    <w:rsid w:val="00352366"/>
    <w:rsid w:val="00352E1A"/>
    <w:rsid w:val="00353156"/>
    <w:rsid w:val="00356A72"/>
    <w:rsid w:val="003630E7"/>
    <w:rsid w:val="003632F7"/>
    <w:rsid w:val="00363C97"/>
    <w:rsid w:val="00370711"/>
    <w:rsid w:val="00372943"/>
    <w:rsid w:val="0037420A"/>
    <w:rsid w:val="003746AA"/>
    <w:rsid w:val="003747DA"/>
    <w:rsid w:val="00374BC8"/>
    <w:rsid w:val="00382308"/>
    <w:rsid w:val="00383244"/>
    <w:rsid w:val="00383967"/>
    <w:rsid w:val="00384524"/>
    <w:rsid w:val="00385E52"/>
    <w:rsid w:val="00386169"/>
    <w:rsid w:val="00386AFB"/>
    <w:rsid w:val="00386BE4"/>
    <w:rsid w:val="003876AA"/>
    <w:rsid w:val="00390692"/>
    <w:rsid w:val="0039076D"/>
    <w:rsid w:val="00392561"/>
    <w:rsid w:val="003944C4"/>
    <w:rsid w:val="00396EE5"/>
    <w:rsid w:val="00397F60"/>
    <w:rsid w:val="003A487D"/>
    <w:rsid w:val="003A572F"/>
    <w:rsid w:val="003A6ABF"/>
    <w:rsid w:val="003A7214"/>
    <w:rsid w:val="003B09C6"/>
    <w:rsid w:val="003B0A12"/>
    <w:rsid w:val="003B14D5"/>
    <w:rsid w:val="003B30D0"/>
    <w:rsid w:val="003B45FA"/>
    <w:rsid w:val="003B479B"/>
    <w:rsid w:val="003C03B8"/>
    <w:rsid w:val="003C0E72"/>
    <w:rsid w:val="003C1617"/>
    <w:rsid w:val="003C2A6A"/>
    <w:rsid w:val="003C6B58"/>
    <w:rsid w:val="003D0824"/>
    <w:rsid w:val="003D109C"/>
    <w:rsid w:val="003D1919"/>
    <w:rsid w:val="003D567F"/>
    <w:rsid w:val="003E3834"/>
    <w:rsid w:val="003E3F98"/>
    <w:rsid w:val="003E53AF"/>
    <w:rsid w:val="003F162E"/>
    <w:rsid w:val="003F4E21"/>
    <w:rsid w:val="0040035A"/>
    <w:rsid w:val="00400BA0"/>
    <w:rsid w:val="00400CF6"/>
    <w:rsid w:val="004020DC"/>
    <w:rsid w:val="004055B9"/>
    <w:rsid w:val="00405C50"/>
    <w:rsid w:val="00405EBF"/>
    <w:rsid w:val="00411196"/>
    <w:rsid w:val="004141A1"/>
    <w:rsid w:val="004150C9"/>
    <w:rsid w:val="00415270"/>
    <w:rsid w:val="004160A3"/>
    <w:rsid w:val="00417BFA"/>
    <w:rsid w:val="00420A32"/>
    <w:rsid w:val="004222F9"/>
    <w:rsid w:val="00424C0D"/>
    <w:rsid w:val="00427CF1"/>
    <w:rsid w:val="00430E58"/>
    <w:rsid w:val="004338A4"/>
    <w:rsid w:val="004357D8"/>
    <w:rsid w:val="004369A5"/>
    <w:rsid w:val="0044425A"/>
    <w:rsid w:val="004442DA"/>
    <w:rsid w:val="0044494F"/>
    <w:rsid w:val="00445A52"/>
    <w:rsid w:val="004462AC"/>
    <w:rsid w:val="00446955"/>
    <w:rsid w:val="004475F3"/>
    <w:rsid w:val="00453631"/>
    <w:rsid w:val="0045363B"/>
    <w:rsid w:val="0045452B"/>
    <w:rsid w:val="00455758"/>
    <w:rsid w:val="0046172B"/>
    <w:rsid w:val="0046288D"/>
    <w:rsid w:val="0047557A"/>
    <w:rsid w:val="00481491"/>
    <w:rsid w:val="004824AD"/>
    <w:rsid w:val="00482EA4"/>
    <w:rsid w:val="00492E97"/>
    <w:rsid w:val="004961B8"/>
    <w:rsid w:val="00496E1E"/>
    <w:rsid w:val="00497677"/>
    <w:rsid w:val="004A32AC"/>
    <w:rsid w:val="004A394C"/>
    <w:rsid w:val="004A5E97"/>
    <w:rsid w:val="004A7054"/>
    <w:rsid w:val="004B6312"/>
    <w:rsid w:val="004B6B08"/>
    <w:rsid w:val="004C0701"/>
    <w:rsid w:val="004C3C23"/>
    <w:rsid w:val="004C4C83"/>
    <w:rsid w:val="004C5E40"/>
    <w:rsid w:val="004D0932"/>
    <w:rsid w:val="004D2C77"/>
    <w:rsid w:val="004D7EDC"/>
    <w:rsid w:val="004E2F96"/>
    <w:rsid w:val="004E3139"/>
    <w:rsid w:val="004E51A1"/>
    <w:rsid w:val="004E7C69"/>
    <w:rsid w:val="004F2027"/>
    <w:rsid w:val="004F44EC"/>
    <w:rsid w:val="004F621C"/>
    <w:rsid w:val="005016AD"/>
    <w:rsid w:val="005016EA"/>
    <w:rsid w:val="00502A56"/>
    <w:rsid w:val="00503190"/>
    <w:rsid w:val="00505630"/>
    <w:rsid w:val="005064BE"/>
    <w:rsid w:val="00507D74"/>
    <w:rsid w:val="00511FF6"/>
    <w:rsid w:val="00512CEA"/>
    <w:rsid w:val="00516BF3"/>
    <w:rsid w:val="00516EDA"/>
    <w:rsid w:val="00525F27"/>
    <w:rsid w:val="005269A4"/>
    <w:rsid w:val="00527466"/>
    <w:rsid w:val="0053361C"/>
    <w:rsid w:val="00535514"/>
    <w:rsid w:val="00537B67"/>
    <w:rsid w:val="005409C0"/>
    <w:rsid w:val="0054121D"/>
    <w:rsid w:val="00541FD8"/>
    <w:rsid w:val="0054340E"/>
    <w:rsid w:val="00543463"/>
    <w:rsid w:val="00543832"/>
    <w:rsid w:val="00543946"/>
    <w:rsid w:val="00543B1D"/>
    <w:rsid w:val="0054454B"/>
    <w:rsid w:val="005457D4"/>
    <w:rsid w:val="00545A06"/>
    <w:rsid w:val="00551959"/>
    <w:rsid w:val="00554B60"/>
    <w:rsid w:val="00556348"/>
    <w:rsid w:val="005631ED"/>
    <w:rsid w:val="00564ED1"/>
    <w:rsid w:val="005676F4"/>
    <w:rsid w:val="005703AD"/>
    <w:rsid w:val="005703E1"/>
    <w:rsid w:val="00574643"/>
    <w:rsid w:val="00575CB5"/>
    <w:rsid w:val="00576983"/>
    <w:rsid w:val="00590412"/>
    <w:rsid w:val="005929BD"/>
    <w:rsid w:val="0059763B"/>
    <w:rsid w:val="005978CF"/>
    <w:rsid w:val="005A0C92"/>
    <w:rsid w:val="005A6AA3"/>
    <w:rsid w:val="005A7CAE"/>
    <w:rsid w:val="005A7F47"/>
    <w:rsid w:val="005B346E"/>
    <w:rsid w:val="005B380D"/>
    <w:rsid w:val="005B3A5A"/>
    <w:rsid w:val="005B5859"/>
    <w:rsid w:val="005B78C1"/>
    <w:rsid w:val="005B7AB1"/>
    <w:rsid w:val="005C01E9"/>
    <w:rsid w:val="005C590D"/>
    <w:rsid w:val="005C5FF3"/>
    <w:rsid w:val="005C6BD6"/>
    <w:rsid w:val="005C713A"/>
    <w:rsid w:val="005C71D7"/>
    <w:rsid w:val="005C7A0A"/>
    <w:rsid w:val="005D6755"/>
    <w:rsid w:val="005D798C"/>
    <w:rsid w:val="005E563D"/>
    <w:rsid w:val="005E76AC"/>
    <w:rsid w:val="005E7EE0"/>
    <w:rsid w:val="005F183F"/>
    <w:rsid w:val="005F30F7"/>
    <w:rsid w:val="005F31BD"/>
    <w:rsid w:val="005F326D"/>
    <w:rsid w:val="005F668E"/>
    <w:rsid w:val="006006E0"/>
    <w:rsid w:val="00602F44"/>
    <w:rsid w:val="00604CC6"/>
    <w:rsid w:val="00607000"/>
    <w:rsid w:val="0060741B"/>
    <w:rsid w:val="00607D99"/>
    <w:rsid w:val="00607EED"/>
    <w:rsid w:val="00610C63"/>
    <w:rsid w:val="006122C1"/>
    <w:rsid w:val="00612C44"/>
    <w:rsid w:val="00613FF2"/>
    <w:rsid w:val="00614318"/>
    <w:rsid w:val="00621D70"/>
    <w:rsid w:val="00622624"/>
    <w:rsid w:val="006226B9"/>
    <w:rsid w:val="006228A8"/>
    <w:rsid w:val="00623321"/>
    <w:rsid w:val="00625E91"/>
    <w:rsid w:val="00627D00"/>
    <w:rsid w:val="006328B1"/>
    <w:rsid w:val="00633B7D"/>
    <w:rsid w:val="00634579"/>
    <w:rsid w:val="00640371"/>
    <w:rsid w:val="0064157A"/>
    <w:rsid w:val="00644665"/>
    <w:rsid w:val="00650678"/>
    <w:rsid w:val="00650AAC"/>
    <w:rsid w:val="006517F2"/>
    <w:rsid w:val="006532FC"/>
    <w:rsid w:val="00660676"/>
    <w:rsid w:val="00660A12"/>
    <w:rsid w:val="0066417E"/>
    <w:rsid w:val="0066585F"/>
    <w:rsid w:val="00666BA8"/>
    <w:rsid w:val="00666E23"/>
    <w:rsid w:val="00673C19"/>
    <w:rsid w:val="00674A2C"/>
    <w:rsid w:val="00676361"/>
    <w:rsid w:val="00676CF7"/>
    <w:rsid w:val="0067790F"/>
    <w:rsid w:val="00677E0D"/>
    <w:rsid w:val="006801D1"/>
    <w:rsid w:val="00680D48"/>
    <w:rsid w:val="00681823"/>
    <w:rsid w:val="00682CEF"/>
    <w:rsid w:val="006830FB"/>
    <w:rsid w:val="00685289"/>
    <w:rsid w:val="00687A3B"/>
    <w:rsid w:val="006918A9"/>
    <w:rsid w:val="006927D0"/>
    <w:rsid w:val="00693B25"/>
    <w:rsid w:val="006A059F"/>
    <w:rsid w:val="006A11F0"/>
    <w:rsid w:val="006A2D13"/>
    <w:rsid w:val="006A3D2F"/>
    <w:rsid w:val="006A4593"/>
    <w:rsid w:val="006A6194"/>
    <w:rsid w:val="006A69F5"/>
    <w:rsid w:val="006B376C"/>
    <w:rsid w:val="006B52F9"/>
    <w:rsid w:val="006B5D4B"/>
    <w:rsid w:val="006B731B"/>
    <w:rsid w:val="006C095E"/>
    <w:rsid w:val="006C1E98"/>
    <w:rsid w:val="006C34AF"/>
    <w:rsid w:val="006C46FE"/>
    <w:rsid w:val="006C587E"/>
    <w:rsid w:val="006C7F50"/>
    <w:rsid w:val="006D3255"/>
    <w:rsid w:val="006D3268"/>
    <w:rsid w:val="006D3863"/>
    <w:rsid w:val="006D72B7"/>
    <w:rsid w:val="006D73B7"/>
    <w:rsid w:val="006D7C75"/>
    <w:rsid w:val="006E0A8B"/>
    <w:rsid w:val="006E1229"/>
    <w:rsid w:val="006E1FE5"/>
    <w:rsid w:val="006E3405"/>
    <w:rsid w:val="006E63FA"/>
    <w:rsid w:val="006F0085"/>
    <w:rsid w:val="006F2C69"/>
    <w:rsid w:val="006F76E1"/>
    <w:rsid w:val="007005BF"/>
    <w:rsid w:val="007051D1"/>
    <w:rsid w:val="00711A94"/>
    <w:rsid w:val="00716B86"/>
    <w:rsid w:val="00724FE9"/>
    <w:rsid w:val="0072534A"/>
    <w:rsid w:val="00730AD9"/>
    <w:rsid w:val="0073244B"/>
    <w:rsid w:val="00732B2C"/>
    <w:rsid w:val="0073444F"/>
    <w:rsid w:val="00737890"/>
    <w:rsid w:val="00740433"/>
    <w:rsid w:val="00741E48"/>
    <w:rsid w:val="00742BDB"/>
    <w:rsid w:val="007433E0"/>
    <w:rsid w:val="00745B53"/>
    <w:rsid w:val="00745F2B"/>
    <w:rsid w:val="00747B49"/>
    <w:rsid w:val="00751338"/>
    <w:rsid w:val="007520C2"/>
    <w:rsid w:val="0075245B"/>
    <w:rsid w:val="00755191"/>
    <w:rsid w:val="00757B11"/>
    <w:rsid w:val="00760D81"/>
    <w:rsid w:val="007616DC"/>
    <w:rsid w:val="00761868"/>
    <w:rsid w:val="007651C8"/>
    <w:rsid w:val="00765C46"/>
    <w:rsid w:val="00773223"/>
    <w:rsid w:val="007741E9"/>
    <w:rsid w:val="00774629"/>
    <w:rsid w:val="0077516A"/>
    <w:rsid w:val="00781904"/>
    <w:rsid w:val="00781A5E"/>
    <w:rsid w:val="007843A0"/>
    <w:rsid w:val="00785458"/>
    <w:rsid w:val="007855C5"/>
    <w:rsid w:val="0078659B"/>
    <w:rsid w:val="0078773F"/>
    <w:rsid w:val="00790434"/>
    <w:rsid w:val="00791B49"/>
    <w:rsid w:val="00795882"/>
    <w:rsid w:val="00796C72"/>
    <w:rsid w:val="0079788D"/>
    <w:rsid w:val="007A0613"/>
    <w:rsid w:val="007A5E24"/>
    <w:rsid w:val="007B7301"/>
    <w:rsid w:val="007B7BAC"/>
    <w:rsid w:val="007C0E0F"/>
    <w:rsid w:val="007C234B"/>
    <w:rsid w:val="007C2F32"/>
    <w:rsid w:val="007C46B2"/>
    <w:rsid w:val="007C46F4"/>
    <w:rsid w:val="007D04FC"/>
    <w:rsid w:val="007D4A0A"/>
    <w:rsid w:val="007D53AA"/>
    <w:rsid w:val="007E07F0"/>
    <w:rsid w:val="007E0E38"/>
    <w:rsid w:val="007E1D18"/>
    <w:rsid w:val="007E43E8"/>
    <w:rsid w:val="007E6739"/>
    <w:rsid w:val="007F02EC"/>
    <w:rsid w:val="007F3BEB"/>
    <w:rsid w:val="007F7A14"/>
    <w:rsid w:val="00800AE7"/>
    <w:rsid w:val="00803473"/>
    <w:rsid w:val="00804831"/>
    <w:rsid w:val="0080614C"/>
    <w:rsid w:val="00813EDD"/>
    <w:rsid w:val="008154A4"/>
    <w:rsid w:val="00815C0E"/>
    <w:rsid w:val="00815FE4"/>
    <w:rsid w:val="00816355"/>
    <w:rsid w:val="00816B14"/>
    <w:rsid w:val="00816E65"/>
    <w:rsid w:val="0082279E"/>
    <w:rsid w:val="00824872"/>
    <w:rsid w:val="00824D22"/>
    <w:rsid w:val="00824F4E"/>
    <w:rsid w:val="008303C7"/>
    <w:rsid w:val="00830402"/>
    <w:rsid w:val="00830C6D"/>
    <w:rsid w:val="0083175A"/>
    <w:rsid w:val="008331C4"/>
    <w:rsid w:val="00834F15"/>
    <w:rsid w:val="00836FE8"/>
    <w:rsid w:val="008428D8"/>
    <w:rsid w:val="00845EB6"/>
    <w:rsid w:val="0084672C"/>
    <w:rsid w:val="00846955"/>
    <w:rsid w:val="00847713"/>
    <w:rsid w:val="008528BE"/>
    <w:rsid w:val="00853255"/>
    <w:rsid w:val="008554C4"/>
    <w:rsid w:val="00857DF3"/>
    <w:rsid w:val="008607CE"/>
    <w:rsid w:val="0086262C"/>
    <w:rsid w:val="00864AE8"/>
    <w:rsid w:val="008701AB"/>
    <w:rsid w:val="00872112"/>
    <w:rsid w:val="008723BA"/>
    <w:rsid w:val="008733BD"/>
    <w:rsid w:val="00873EA1"/>
    <w:rsid w:val="00875C38"/>
    <w:rsid w:val="00876278"/>
    <w:rsid w:val="00877296"/>
    <w:rsid w:val="008773CB"/>
    <w:rsid w:val="00877BD5"/>
    <w:rsid w:val="0088453A"/>
    <w:rsid w:val="008862E2"/>
    <w:rsid w:val="0088721B"/>
    <w:rsid w:val="00887E16"/>
    <w:rsid w:val="0089043B"/>
    <w:rsid w:val="00894FDE"/>
    <w:rsid w:val="008957F2"/>
    <w:rsid w:val="00896BDE"/>
    <w:rsid w:val="008976F3"/>
    <w:rsid w:val="00897715"/>
    <w:rsid w:val="008A0597"/>
    <w:rsid w:val="008A2309"/>
    <w:rsid w:val="008A2892"/>
    <w:rsid w:val="008A3C67"/>
    <w:rsid w:val="008A605E"/>
    <w:rsid w:val="008A69B1"/>
    <w:rsid w:val="008A7911"/>
    <w:rsid w:val="008B05C8"/>
    <w:rsid w:val="008B09E7"/>
    <w:rsid w:val="008B119B"/>
    <w:rsid w:val="008B1CBF"/>
    <w:rsid w:val="008B2474"/>
    <w:rsid w:val="008B369B"/>
    <w:rsid w:val="008B38BF"/>
    <w:rsid w:val="008B7537"/>
    <w:rsid w:val="008C2979"/>
    <w:rsid w:val="008C5023"/>
    <w:rsid w:val="008C5E1A"/>
    <w:rsid w:val="008C5ED4"/>
    <w:rsid w:val="008D003F"/>
    <w:rsid w:val="008D15D9"/>
    <w:rsid w:val="008D2F88"/>
    <w:rsid w:val="008D3B6B"/>
    <w:rsid w:val="008D75D0"/>
    <w:rsid w:val="008E3749"/>
    <w:rsid w:val="008E4A0B"/>
    <w:rsid w:val="008E542D"/>
    <w:rsid w:val="008E70C8"/>
    <w:rsid w:val="008E72F2"/>
    <w:rsid w:val="008E75CA"/>
    <w:rsid w:val="008F291B"/>
    <w:rsid w:val="008F332B"/>
    <w:rsid w:val="008F45F6"/>
    <w:rsid w:val="008F4E39"/>
    <w:rsid w:val="008F5995"/>
    <w:rsid w:val="008F60AB"/>
    <w:rsid w:val="008F6165"/>
    <w:rsid w:val="008F722C"/>
    <w:rsid w:val="008F7B47"/>
    <w:rsid w:val="00901BED"/>
    <w:rsid w:val="00903817"/>
    <w:rsid w:val="0090402B"/>
    <w:rsid w:val="009048B1"/>
    <w:rsid w:val="0090544E"/>
    <w:rsid w:val="00907B12"/>
    <w:rsid w:val="009112A3"/>
    <w:rsid w:val="00913167"/>
    <w:rsid w:val="009161BC"/>
    <w:rsid w:val="00917022"/>
    <w:rsid w:val="00921C93"/>
    <w:rsid w:val="00924D96"/>
    <w:rsid w:val="00925316"/>
    <w:rsid w:val="009268D3"/>
    <w:rsid w:val="009273FB"/>
    <w:rsid w:val="009339F6"/>
    <w:rsid w:val="00934D7A"/>
    <w:rsid w:val="00936C85"/>
    <w:rsid w:val="00937648"/>
    <w:rsid w:val="00945FAD"/>
    <w:rsid w:val="00946738"/>
    <w:rsid w:val="00947DEC"/>
    <w:rsid w:val="0095649E"/>
    <w:rsid w:val="0095703A"/>
    <w:rsid w:val="00960038"/>
    <w:rsid w:val="00961212"/>
    <w:rsid w:val="00961799"/>
    <w:rsid w:val="00962723"/>
    <w:rsid w:val="00965F11"/>
    <w:rsid w:val="00971004"/>
    <w:rsid w:val="00971BF3"/>
    <w:rsid w:val="00972436"/>
    <w:rsid w:val="0097343B"/>
    <w:rsid w:val="00974964"/>
    <w:rsid w:val="00974D44"/>
    <w:rsid w:val="00981193"/>
    <w:rsid w:val="009868EC"/>
    <w:rsid w:val="00986C61"/>
    <w:rsid w:val="009905CB"/>
    <w:rsid w:val="00992810"/>
    <w:rsid w:val="009969D6"/>
    <w:rsid w:val="009A0A11"/>
    <w:rsid w:val="009A4E5B"/>
    <w:rsid w:val="009A65D5"/>
    <w:rsid w:val="009A6692"/>
    <w:rsid w:val="009B045F"/>
    <w:rsid w:val="009B1698"/>
    <w:rsid w:val="009B4EDB"/>
    <w:rsid w:val="009B514C"/>
    <w:rsid w:val="009B52D6"/>
    <w:rsid w:val="009B6887"/>
    <w:rsid w:val="009C5462"/>
    <w:rsid w:val="009D0BBD"/>
    <w:rsid w:val="009D2019"/>
    <w:rsid w:val="009D2410"/>
    <w:rsid w:val="009D6580"/>
    <w:rsid w:val="009D7E55"/>
    <w:rsid w:val="009E009E"/>
    <w:rsid w:val="009F534D"/>
    <w:rsid w:val="009F746E"/>
    <w:rsid w:val="00A06436"/>
    <w:rsid w:val="00A06563"/>
    <w:rsid w:val="00A07AB2"/>
    <w:rsid w:val="00A13533"/>
    <w:rsid w:val="00A1392B"/>
    <w:rsid w:val="00A142E4"/>
    <w:rsid w:val="00A1697E"/>
    <w:rsid w:val="00A175BD"/>
    <w:rsid w:val="00A1790D"/>
    <w:rsid w:val="00A223E3"/>
    <w:rsid w:val="00A225D9"/>
    <w:rsid w:val="00A24278"/>
    <w:rsid w:val="00A267E5"/>
    <w:rsid w:val="00A331D6"/>
    <w:rsid w:val="00A33799"/>
    <w:rsid w:val="00A33FFC"/>
    <w:rsid w:val="00A46049"/>
    <w:rsid w:val="00A51321"/>
    <w:rsid w:val="00A5265E"/>
    <w:rsid w:val="00A532A8"/>
    <w:rsid w:val="00A556C2"/>
    <w:rsid w:val="00A56874"/>
    <w:rsid w:val="00A64DF3"/>
    <w:rsid w:val="00A66BCF"/>
    <w:rsid w:val="00A72E58"/>
    <w:rsid w:val="00A72E65"/>
    <w:rsid w:val="00A74811"/>
    <w:rsid w:val="00A7587C"/>
    <w:rsid w:val="00A81BC4"/>
    <w:rsid w:val="00A848CC"/>
    <w:rsid w:val="00A84FB4"/>
    <w:rsid w:val="00A86A5F"/>
    <w:rsid w:val="00A86BCA"/>
    <w:rsid w:val="00A87C9E"/>
    <w:rsid w:val="00A909FC"/>
    <w:rsid w:val="00A94153"/>
    <w:rsid w:val="00A94616"/>
    <w:rsid w:val="00A97BD1"/>
    <w:rsid w:val="00AA12FB"/>
    <w:rsid w:val="00AA220F"/>
    <w:rsid w:val="00AA48B2"/>
    <w:rsid w:val="00AA4CBA"/>
    <w:rsid w:val="00AB1FA1"/>
    <w:rsid w:val="00AB2ABB"/>
    <w:rsid w:val="00AB2DCF"/>
    <w:rsid w:val="00AB33A6"/>
    <w:rsid w:val="00AB498A"/>
    <w:rsid w:val="00AB4A60"/>
    <w:rsid w:val="00AB4C1F"/>
    <w:rsid w:val="00AB4EE6"/>
    <w:rsid w:val="00AB74CB"/>
    <w:rsid w:val="00AC4995"/>
    <w:rsid w:val="00AC58CB"/>
    <w:rsid w:val="00AC5BE1"/>
    <w:rsid w:val="00AC6BE1"/>
    <w:rsid w:val="00AD027B"/>
    <w:rsid w:val="00AD0E24"/>
    <w:rsid w:val="00AD25F5"/>
    <w:rsid w:val="00AD696F"/>
    <w:rsid w:val="00AD6D40"/>
    <w:rsid w:val="00AE1C5B"/>
    <w:rsid w:val="00AE1C68"/>
    <w:rsid w:val="00AE505D"/>
    <w:rsid w:val="00AE58BF"/>
    <w:rsid w:val="00AE6EA7"/>
    <w:rsid w:val="00AE7035"/>
    <w:rsid w:val="00AF1B91"/>
    <w:rsid w:val="00AF2B32"/>
    <w:rsid w:val="00AF3216"/>
    <w:rsid w:val="00B03861"/>
    <w:rsid w:val="00B06BF4"/>
    <w:rsid w:val="00B06EB1"/>
    <w:rsid w:val="00B1065D"/>
    <w:rsid w:val="00B15CCE"/>
    <w:rsid w:val="00B1678D"/>
    <w:rsid w:val="00B17E6F"/>
    <w:rsid w:val="00B20E1E"/>
    <w:rsid w:val="00B20E37"/>
    <w:rsid w:val="00B21EAD"/>
    <w:rsid w:val="00B230B7"/>
    <w:rsid w:val="00B23B55"/>
    <w:rsid w:val="00B314C4"/>
    <w:rsid w:val="00B323B9"/>
    <w:rsid w:val="00B32620"/>
    <w:rsid w:val="00B359E4"/>
    <w:rsid w:val="00B35EC6"/>
    <w:rsid w:val="00B40952"/>
    <w:rsid w:val="00B43868"/>
    <w:rsid w:val="00B47340"/>
    <w:rsid w:val="00B50C65"/>
    <w:rsid w:val="00B552E5"/>
    <w:rsid w:val="00B55E6A"/>
    <w:rsid w:val="00B603B9"/>
    <w:rsid w:val="00B610F7"/>
    <w:rsid w:val="00B61456"/>
    <w:rsid w:val="00B629CF"/>
    <w:rsid w:val="00B73095"/>
    <w:rsid w:val="00B73C51"/>
    <w:rsid w:val="00B752CE"/>
    <w:rsid w:val="00B75E33"/>
    <w:rsid w:val="00B77A8F"/>
    <w:rsid w:val="00B830FE"/>
    <w:rsid w:val="00B8532E"/>
    <w:rsid w:val="00B85DB3"/>
    <w:rsid w:val="00B95551"/>
    <w:rsid w:val="00BA1BBF"/>
    <w:rsid w:val="00BA34B5"/>
    <w:rsid w:val="00BA36C8"/>
    <w:rsid w:val="00BA40B6"/>
    <w:rsid w:val="00BA4D7E"/>
    <w:rsid w:val="00BA683D"/>
    <w:rsid w:val="00BA69B3"/>
    <w:rsid w:val="00BB04FA"/>
    <w:rsid w:val="00BB5D0D"/>
    <w:rsid w:val="00BB6955"/>
    <w:rsid w:val="00BB6DAA"/>
    <w:rsid w:val="00BB74FE"/>
    <w:rsid w:val="00BC0125"/>
    <w:rsid w:val="00BC0570"/>
    <w:rsid w:val="00BC34EA"/>
    <w:rsid w:val="00BC493C"/>
    <w:rsid w:val="00BC7961"/>
    <w:rsid w:val="00BD4E7B"/>
    <w:rsid w:val="00BD7F01"/>
    <w:rsid w:val="00BE0D99"/>
    <w:rsid w:val="00BF0D44"/>
    <w:rsid w:val="00BF4A86"/>
    <w:rsid w:val="00BF4BD3"/>
    <w:rsid w:val="00BF599D"/>
    <w:rsid w:val="00BF5F1F"/>
    <w:rsid w:val="00BF7BC3"/>
    <w:rsid w:val="00BF7DE7"/>
    <w:rsid w:val="00BF7F2C"/>
    <w:rsid w:val="00C00E7C"/>
    <w:rsid w:val="00C0196D"/>
    <w:rsid w:val="00C1437E"/>
    <w:rsid w:val="00C15DA4"/>
    <w:rsid w:val="00C1634D"/>
    <w:rsid w:val="00C1762B"/>
    <w:rsid w:val="00C21A35"/>
    <w:rsid w:val="00C21E7A"/>
    <w:rsid w:val="00C23711"/>
    <w:rsid w:val="00C24512"/>
    <w:rsid w:val="00C24604"/>
    <w:rsid w:val="00C273BC"/>
    <w:rsid w:val="00C41FE2"/>
    <w:rsid w:val="00C4569C"/>
    <w:rsid w:val="00C51FBA"/>
    <w:rsid w:val="00C5420C"/>
    <w:rsid w:val="00C55E36"/>
    <w:rsid w:val="00C61D24"/>
    <w:rsid w:val="00C622FC"/>
    <w:rsid w:val="00C62C6B"/>
    <w:rsid w:val="00C63D1B"/>
    <w:rsid w:val="00C711FF"/>
    <w:rsid w:val="00C71A1B"/>
    <w:rsid w:val="00C74CFD"/>
    <w:rsid w:val="00C8137F"/>
    <w:rsid w:val="00C8459E"/>
    <w:rsid w:val="00C86D3A"/>
    <w:rsid w:val="00C9046A"/>
    <w:rsid w:val="00C91230"/>
    <w:rsid w:val="00C93BD5"/>
    <w:rsid w:val="00C93C61"/>
    <w:rsid w:val="00CA35CA"/>
    <w:rsid w:val="00CA3AF2"/>
    <w:rsid w:val="00CA5A56"/>
    <w:rsid w:val="00CA5F61"/>
    <w:rsid w:val="00CA6C25"/>
    <w:rsid w:val="00CA7E87"/>
    <w:rsid w:val="00CB2E3F"/>
    <w:rsid w:val="00CB7C5F"/>
    <w:rsid w:val="00CC0136"/>
    <w:rsid w:val="00CC05D8"/>
    <w:rsid w:val="00CC18D9"/>
    <w:rsid w:val="00CC1D33"/>
    <w:rsid w:val="00CC25B0"/>
    <w:rsid w:val="00CC3539"/>
    <w:rsid w:val="00CD2C27"/>
    <w:rsid w:val="00CD3031"/>
    <w:rsid w:val="00CD705C"/>
    <w:rsid w:val="00CE047D"/>
    <w:rsid w:val="00CE0AF5"/>
    <w:rsid w:val="00CE1B4B"/>
    <w:rsid w:val="00CE3A4D"/>
    <w:rsid w:val="00CE641D"/>
    <w:rsid w:val="00CE76DB"/>
    <w:rsid w:val="00CF1F57"/>
    <w:rsid w:val="00CF29F0"/>
    <w:rsid w:val="00CF36CC"/>
    <w:rsid w:val="00CF3717"/>
    <w:rsid w:val="00CF4543"/>
    <w:rsid w:val="00CF4D7F"/>
    <w:rsid w:val="00D033B1"/>
    <w:rsid w:val="00D1254D"/>
    <w:rsid w:val="00D14B6D"/>
    <w:rsid w:val="00D14CD6"/>
    <w:rsid w:val="00D166DD"/>
    <w:rsid w:val="00D23C89"/>
    <w:rsid w:val="00D24217"/>
    <w:rsid w:val="00D26C39"/>
    <w:rsid w:val="00D327C4"/>
    <w:rsid w:val="00D327EB"/>
    <w:rsid w:val="00D336B1"/>
    <w:rsid w:val="00D33ED3"/>
    <w:rsid w:val="00D34E53"/>
    <w:rsid w:val="00D35023"/>
    <w:rsid w:val="00D35A17"/>
    <w:rsid w:val="00D411ED"/>
    <w:rsid w:val="00D41D11"/>
    <w:rsid w:val="00D433A5"/>
    <w:rsid w:val="00D442D9"/>
    <w:rsid w:val="00D50010"/>
    <w:rsid w:val="00D500EE"/>
    <w:rsid w:val="00D55C64"/>
    <w:rsid w:val="00D615AC"/>
    <w:rsid w:val="00D615C9"/>
    <w:rsid w:val="00D640D2"/>
    <w:rsid w:val="00D64388"/>
    <w:rsid w:val="00D6592D"/>
    <w:rsid w:val="00D67795"/>
    <w:rsid w:val="00D67EEF"/>
    <w:rsid w:val="00D70481"/>
    <w:rsid w:val="00D7096C"/>
    <w:rsid w:val="00D71DCB"/>
    <w:rsid w:val="00D7202B"/>
    <w:rsid w:val="00D72C20"/>
    <w:rsid w:val="00D75A71"/>
    <w:rsid w:val="00D77858"/>
    <w:rsid w:val="00D802DE"/>
    <w:rsid w:val="00D84B04"/>
    <w:rsid w:val="00D90D0D"/>
    <w:rsid w:val="00D9765D"/>
    <w:rsid w:val="00DA2B9A"/>
    <w:rsid w:val="00DA36A4"/>
    <w:rsid w:val="00DB2512"/>
    <w:rsid w:val="00DB40FC"/>
    <w:rsid w:val="00DB43F6"/>
    <w:rsid w:val="00DC00F0"/>
    <w:rsid w:val="00DC04C1"/>
    <w:rsid w:val="00DC2530"/>
    <w:rsid w:val="00DC34C7"/>
    <w:rsid w:val="00DC390A"/>
    <w:rsid w:val="00DC535A"/>
    <w:rsid w:val="00DC67EA"/>
    <w:rsid w:val="00DC70C5"/>
    <w:rsid w:val="00DC73C2"/>
    <w:rsid w:val="00DD356F"/>
    <w:rsid w:val="00DD5803"/>
    <w:rsid w:val="00DD7570"/>
    <w:rsid w:val="00DE4ABE"/>
    <w:rsid w:val="00DE66BB"/>
    <w:rsid w:val="00DE771B"/>
    <w:rsid w:val="00DE77B4"/>
    <w:rsid w:val="00DF12A8"/>
    <w:rsid w:val="00DF4D99"/>
    <w:rsid w:val="00DF597C"/>
    <w:rsid w:val="00DF7F59"/>
    <w:rsid w:val="00E00BE7"/>
    <w:rsid w:val="00E07339"/>
    <w:rsid w:val="00E0785B"/>
    <w:rsid w:val="00E11B7E"/>
    <w:rsid w:val="00E13435"/>
    <w:rsid w:val="00E14372"/>
    <w:rsid w:val="00E2149A"/>
    <w:rsid w:val="00E21B03"/>
    <w:rsid w:val="00E26A68"/>
    <w:rsid w:val="00E27B7A"/>
    <w:rsid w:val="00E30C94"/>
    <w:rsid w:val="00E36DBE"/>
    <w:rsid w:val="00E36EDA"/>
    <w:rsid w:val="00E374B8"/>
    <w:rsid w:val="00E402E7"/>
    <w:rsid w:val="00E4043C"/>
    <w:rsid w:val="00E40954"/>
    <w:rsid w:val="00E40B01"/>
    <w:rsid w:val="00E422F6"/>
    <w:rsid w:val="00E50189"/>
    <w:rsid w:val="00E520B4"/>
    <w:rsid w:val="00E5636E"/>
    <w:rsid w:val="00E608BB"/>
    <w:rsid w:val="00E620B1"/>
    <w:rsid w:val="00E6515B"/>
    <w:rsid w:val="00E661A6"/>
    <w:rsid w:val="00E70859"/>
    <w:rsid w:val="00E71178"/>
    <w:rsid w:val="00E76205"/>
    <w:rsid w:val="00E76573"/>
    <w:rsid w:val="00E76B95"/>
    <w:rsid w:val="00E816FA"/>
    <w:rsid w:val="00E82FB9"/>
    <w:rsid w:val="00E84343"/>
    <w:rsid w:val="00E8485F"/>
    <w:rsid w:val="00E85A03"/>
    <w:rsid w:val="00E86612"/>
    <w:rsid w:val="00E91DA2"/>
    <w:rsid w:val="00E92B04"/>
    <w:rsid w:val="00E97F4D"/>
    <w:rsid w:val="00EA09CE"/>
    <w:rsid w:val="00EA256E"/>
    <w:rsid w:val="00EA354F"/>
    <w:rsid w:val="00EA5779"/>
    <w:rsid w:val="00EA6C33"/>
    <w:rsid w:val="00EA6FE5"/>
    <w:rsid w:val="00EB1903"/>
    <w:rsid w:val="00EC097D"/>
    <w:rsid w:val="00EC1B89"/>
    <w:rsid w:val="00EC4160"/>
    <w:rsid w:val="00EC6976"/>
    <w:rsid w:val="00ED2748"/>
    <w:rsid w:val="00ED3B51"/>
    <w:rsid w:val="00ED3DC6"/>
    <w:rsid w:val="00ED5927"/>
    <w:rsid w:val="00ED5CE7"/>
    <w:rsid w:val="00ED7029"/>
    <w:rsid w:val="00ED7AB0"/>
    <w:rsid w:val="00EE3796"/>
    <w:rsid w:val="00EE4462"/>
    <w:rsid w:val="00EE625B"/>
    <w:rsid w:val="00EF0C12"/>
    <w:rsid w:val="00EF55BE"/>
    <w:rsid w:val="00EF6A94"/>
    <w:rsid w:val="00F02A76"/>
    <w:rsid w:val="00F04EC7"/>
    <w:rsid w:val="00F1047C"/>
    <w:rsid w:val="00F12A31"/>
    <w:rsid w:val="00F1347F"/>
    <w:rsid w:val="00F14E24"/>
    <w:rsid w:val="00F2007C"/>
    <w:rsid w:val="00F2120C"/>
    <w:rsid w:val="00F23D23"/>
    <w:rsid w:val="00F23E49"/>
    <w:rsid w:val="00F249E0"/>
    <w:rsid w:val="00F27EFA"/>
    <w:rsid w:val="00F30534"/>
    <w:rsid w:val="00F31828"/>
    <w:rsid w:val="00F33609"/>
    <w:rsid w:val="00F35D5B"/>
    <w:rsid w:val="00F40877"/>
    <w:rsid w:val="00F42461"/>
    <w:rsid w:val="00F47B09"/>
    <w:rsid w:val="00F53306"/>
    <w:rsid w:val="00F53ED2"/>
    <w:rsid w:val="00F545FA"/>
    <w:rsid w:val="00F54AAB"/>
    <w:rsid w:val="00F55BBF"/>
    <w:rsid w:val="00F55FE6"/>
    <w:rsid w:val="00F62D7C"/>
    <w:rsid w:val="00F66BC5"/>
    <w:rsid w:val="00F66EFF"/>
    <w:rsid w:val="00F67C23"/>
    <w:rsid w:val="00F7070F"/>
    <w:rsid w:val="00F71A37"/>
    <w:rsid w:val="00F726B2"/>
    <w:rsid w:val="00F7298D"/>
    <w:rsid w:val="00F72F60"/>
    <w:rsid w:val="00F74C29"/>
    <w:rsid w:val="00F8165D"/>
    <w:rsid w:val="00F820FC"/>
    <w:rsid w:val="00F8236F"/>
    <w:rsid w:val="00F83987"/>
    <w:rsid w:val="00F84E7B"/>
    <w:rsid w:val="00F92B1C"/>
    <w:rsid w:val="00F92B58"/>
    <w:rsid w:val="00F93CC2"/>
    <w:rsid w:val="00F940B5"/>
    <w:rsid w:val="00F94BF3"/>
    <w:rsid w:val="00F96B39"/>
    <w:rsid w:val="00F970BC"/>
    <w:rsid w:val="00FA2249"/>
    <w:rsid w:val="00FA3F24"/>
    <w:rsid w:val="00FA71F0"/>
    <w:rsid w:val="00FB0730"/>
    <w:rsid w:val="00FB2988"/>
    <w:rsid w:val="00FB3A57"/>
    <w:rsid w:val="00FB62D9"/>
    <w:rsid w:val="00FB7E98"/>
    <w:rsid w:val="00FC1CEC"/>
    <w:rsid w:val="00FC3BC9"/>
    <w:rsid w:val="00FC581B"/>
    <w:rsid w:val="00FC6332"/>
    <w:rsid w:val="00FC65A7"/>
    <w:rsid w:val="00FD061F"/>
    <w:rsid w:val="00FD2C59"/>
    <w:rsid w:val="00FD4EEE"/>
    <w:rsid w:val="00FD5C83"/>
    <w:rsid w:val="00FD5D61"/>
    <w:rsid w:val="00FD69C4"/>
    <w:rsid w:val="00FE007E"/>
    <w:rsid w:val="00FE0FAB"/>
    <w:rsid w:val="00FE1EDD"/>
    <w:rsid w:val="00FE2E7F"/>
    <w:rsid w:val="00FE4651"/>
    <w:rsid w:val="00FF2CF9"/>
    <w:rsid w:val="00FF3DB4"/>
    <w:rsid w:val="00FF5E25"/>
    <w:rsid w:val="00FF6220"/>
    <w:rsid w:val="00FF62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5ED8A"/>
  <w15:docId w15:val="{A08598EB-BDB1-4CE6-898A-E27D8FB0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E49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C476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327C4"/>
  </w:style>
  <w:style w:type="character" w:customStyle="1" w:styleId="Hyperlink1">
    <w:name w:val="Hyperlink1"/>
    <w:uiPriority w:val="99"/>
    <w:unhideWhenUsed/>
    <w:rsid w:val="00D327C4"/>
    <w:rPr>
      <w:color w:val="0000FF"/>
      <w:u w:val="single"/>
    </w:rPr>
  </w:style>
  <w:style w:type="paragraph" w:styleId="a3">
    <w:name w:val="endnote text"/>
    <w:basedOn w:val="a"/>
    <w:link w:val="Char"/>
    <w:uiPriority w:val="99"/>
    <w:semiHidden/>
    <w:unhideWhenUsed/>
    <w:rsid w:val="00D327C4"/>
    <w:pPr>
      <w:widowControl/>
      <w:wordWrap/>
      <w:autoSpaceDE/>
      <w:autoSpaceDN/>
      <w:spacing w:after="0" w:line="240" w:lineRule="auto"/>
      <w:jc w:val="left"/>
    </w:pPr>
    <w:rPr>
      <w:kern w:val="0"/>
      <w:szCs w:val="20"/>
      <w:lang w:val="x-none" w:eastAsia="x-none"/>
    </w:rPr>
  </w:style>
  <w:style w:type="character" w:customStyle="1" w:styleId="Char">
    <w:name w:val="미주 텍스트 Char"/>
    <w:link w:val="a3"/>
    <w:uiPriority w:val="99"/>
    <w:semiHidden/>
    <w:rsid w:val="00D327C4"/>
    <w:rPr>
      <w:kern w:val="0"/>
      <w:szCs w:val="20"/>
    </w:rPr>
  </w:style>
  <w:style w:type="character" w:styleId="a4">
    <w:name w:val="endnote reference"/>
    <w:uiPriority w:val="99"/>
    <w:semiHidden/>
    <w:unhideWhenUsed/>
    <w:rsid w:val="00D327C4"/>
    <w:rPr>
      <w:vertAlign w:val="superscript"/>
    </w:rPr>
  </w:style>
  <w:style w:type="character" w:styleId="a5">
    <w:name w:val="annotation reference"/>
    <w:uiPriority w:val="99"/>
    <w:semiHidden/>
    <w:unhideWhenUsed/>
    <w:rsid w:val="00D327C4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327C4"/>
    <w:pPr>
      <w:widowControl/>
      <w:wordWrap/>
      <w:autoSpaceDE/>
      <w:autoSpaceDN/>
      <w:spacing w:line="240" w:lineRule="auto"/>
      <w:jc w:val="left"/>
    </w:pPr>
    <w:rPr>
      <w:kern w:val="0"/>
      <w:szCs w:val="20"/>
      <w:lang w:val="x-none" w:eastAsia="x-none"/>
    </w:rPr>
  </w:style>
  <w:style w:type="character" w:customStyle="1" w:styleId="Char0">
    <w:name w:val="메모 텍스트 Char"/>
    <w:link w:val="a6"/>
    <w:uiPriority w:val="99"/>
    <w:rsid w:val="00D327C4"/>
    <w:rPr>
      <w:kern w:val="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327C4"/>
    <w:rPr>
      <w:b/>
      <w:bCs/>
    </w:rPr>
  </w:style>
  <w:style w:type="character" w:customStyle="1" w:styleId="Char1">
    <w:name w:val="메모 주제 Char"/>
    <w:link w:val="a7"/>
    <w:uiPriority w:val="99"/>
    <w:semiHidden/>
    <w:rsid w:val="00D327C4"/>
    <w:rPr>
      <w:b/>
      <w:bCs/>
      <w:kern w:val="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D327C4"/>
    <w:pPr>
      <w:widowControl/>
      <w:wordWrap/>
      <w:autoSpaceDE/>
      <w:autoSpaceDN/>
      <w:spacing w:after="0" w:line="240" w:lineRule="auto"/>
      <w:jc w:val="left"/>
    </w:pPr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Char2">
    <w:name w:val="풍선 도움말 텍스트 Char"/>
    <w:link w:val="a8"/>
    <w:uiPriority w:val="99"/>
    <w:semiHidden/>
    <w:rsid w:val="00D327C4"/>
    <w:rPr>
      <w:rFonts w:ascii="Tahoma" w:hAnsi="Tahoma" w:cs="Tahoma"/>
      <w:kern w:val="0"/>
      <w:sz w:val="16"/>
      <w:szCs w:val="16"/>
    </w:rPr>
  </w:style>
  <w:style w:type="paragraph" w:styleId="a9">
    <w:name w:val="header"/>
    <w:basedOn w:val="a"/>
    <w:link w:val="Char3"/>
    <w:uiPriority w:val="99"/>
    <w:unhideWhenUsed/>
    <w:rsid w:val="00D327C4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머리글 Char"/>
    <w:link w:val="a9"/>
    <w:uiPriority w:val="99"/>
    <w:rsid w:val="00D327C4"/>
    <w:rPr>
      <w:kern w:val="0"/>
      <w:sz w:val="22"/>
    </w:rPr>
  </w:style>
  <w:style w:type="paragraph" w:styleId="aa">
    <w:name w:val="footer"/>
    <w:basedOn w:val="a"/>
    <w:link w:val="Char4"/>
    <w:uiPriority w:val="99"/>
    <w:unhideWhenUsed/>
    <w:rsid w:val="00D327C4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  <w:szCs w:val="20"/>
      <w:lang w:val="x-none" w:eastAsia="x-none"/>
    </w:rPr>
  </w:style>
  <w:style w:type="character" w:customStyle="1" w:styleId="Char4">
    <w:name w:val="바닥글 Char"/>
    <w:link w:val="aa"/>
    <w:uiPriority w:val="99"/>
    <w:rsid w:val="00D327C4"/>
    <w:rPr>
      <w:kern w:val="0"/>
      <w:sz w:val="22"/>
    </w:rPr>
  </w:style>
  <w:style w:type="character" w:styleId="ab">
    <w:name w:val="Hyperlink"/>
    <w:uiPriority w:val="99"/>
    <w:unhideWhenUsed/>
    <w:rsid w:val="00D327C4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121522"/>
    <w:pPr>
      <w:widowControl/>
      <w:tabs>
        <w:tab w:val="left" w:pos="720"/>
      </w:tabs>
      <w:suppressAutoHyphens/>
      <w:wordWrap/>
      <w:autoSpaceDE/>
      <w:autoSpaceDN/>
      <w:spacing w:after="0" w:line="100" w:lineRule="atLeast"/>
      <w:ind w:left="720"/>
      <w:jc w:val="left"/>
    </w:pPr>
    <w:rPr>
      <w:rFonts w:ascii="Helvetica LT Std" w:eastAsia="Helvetica LT Std" w:hAnsi="Helvetica LT Std" w:cs="Mangal"/>
      <w:color w:val="000000"/>
      <w:kern w:val="0"/>
      <w:sz w:val="24"/>
      <w:szCs w:val="21"/>
      <w:lang w:eastAsia="hi-IN" w:bidi="hi-IN"/>
    </w:rPr>
  </w:style>
  <w:style w:type="paragraph" w:styleId="ad">
    <w:name w:val="Revision"/>
    <w:hidden/>
    <w:uiPriority w:val="99"/>
    <w:semiHidden/>
    <w:rsid w:val="00AB498A"/>
    <w:rPr>
      <w:kern w:val="2"/>
      <w:szCs w:val="22"/>
    </w:rPr>
  </w:style>
  <w:style w:type="table" w:styleId="ae">
    <w:name w:val="Table Grid"/>
    <w:basedOn w:val="a1"/>
    <w:uiPriority w:val="59"/>
    <w:rsid w:val="00BB04FA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0">
    <w:name w:val="메모 텍스트 Char1"/>
    <w:uiPriority w:val="99"/>
    <w:rsid w:val="00F12A31"/>
    <w:rPr>
      <w:rFonts w:ascii="Calibri" w:hAnsi="Calibri"/>
      <w:kern w:val="2"/>
      <w:sz w:val="24"/>
      <w:lang w:val="en-US" w:eastAsia="ko-KR" w:bidi="ar-SA"/>
    </w:rPr>
  </w:style>
  <w:style w:type="paragraph" w:styleId="af">
    <w:name w:val="Normal (Web)"/>
    <w:basedOn w:val="a"/>
    <w:uiPriority w:val="99"/>
    <w:unhideWhenUsed/>
    <w:rsid w:val="00B314C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urrent-selection">
    <w:name w:val="current-selection"/>
    <w:rsid w:val="00CC3539"/>
  </w:style>
  <w:style w:type="character" w:customStyle="1" w:styleId="af0">
    <w:name w:val="_"/>
    <w:rsid w:val="00CC3539"/>
  </w:style>
  <w:style w:type="character" w:customStyle="1" w:styleId="element-citation">
    <w:name w:val="element-citation"/>
    <w:rsid w:val="00625E91"/>
  </w:style>
  <w:style w:type="numbering" w:customStyle="1" w:styleId="10">
    <w:name w:val="목록 없음1"/>
    <w:next w:val="a2"/>
    <w:uiPriority w:val="99"/>
    <w:semiHidden/>
    <w:unhideWhenUsed/>
    <w:rsid w:val="008331C4"/>
  </w:style>
  <w:style w:type="character" w:styleId="af1">
    <w:name w:val="FollowedHyperlink"/>
    <w:uiPriority w:val="99"/>
    <w:semiHidden/>
    <w:unhideWhenUsed/>
    <w:rsid w:val="00384524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6515B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E6515B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E6515B"/>
    <w:pPr>
      <w:spacing w:line="480" w:lineRule="auto"/>
      <w:jc w:val="left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E6515B"/>
    <w:rPr>
      <w:rFonts w:ascii="Calibri" w:hAnsi="Calibri" w:cs="Calibri"/>
      <w:noProof/>
      <w:kern w:val="2"/>
      <w:sz w:val="24"/>
      <w:szCs w:val="22"/>
    </w:rPr>
  </w:style>
  <w:style w:type="character" w:styleId="af2">
    <w:name w:val="line number"/>
    <w:uiPriority w:val="99"/>
    <w:semiHidden/>
    <w:unhideWhenUsed/>
    <w:rsid w:val="00F249E0"/>
  </w:style>
  <w:style w:type="paragraph" w:customStyle="1" w:styleId="af3">
    <w:name w:val="바탕글"/>
    <w:basedOn w:val="a"/>
    <w:link w:val="Char5"/>
    <w:rsid w:val="00650AA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4"/>
      <w:szCs w:val="20"/>
    </w:rPr>
  </w:style>
  <w:style w:type="character" w:customStyle="1" w:styleId="Char5">
    <w:name w:val="바탕글 Char"/>
    <w:basedOn w:val="a0"/>
    <w:link w:val="af3"/>
    <w:rsid w:val="00650AAC"/>
    <w:rPr>
      <w:rFonts w:ascii="함초롬바탕" w:eastAsia="굴림" w:hAnsi="굴림" w:cs="굴림"/>
      <w:color w:val="000000"/>
      <w:sz w:val="24"/>
    </w:rPr>
  </w:style>
  <w:style w:type="character" w:customStyle="1" w:styleId="11">
    <w:name w:val="확인되지 않은 멘션1"/>
    <w:basedOn w:val="a0"/>
    <w:uiPriority w:val="99"/>
    <w:semiHidden/>
    <w:unhideWhenUsed/>
    <w:rsid w:val="004824AD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2C4768"/>
    <w:rPr>
      <w:rFonts w:asciiTheme="majorHAnsi" w:eastAsiaTheme="majorEastAsia" w:hAnsiTheme="majorHAnsi" w:cstheme="majorBidi"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9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7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9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256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407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10777326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1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36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73404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1012544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2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4160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9242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18805846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4DE5C-A84F-4352-A35F-B5E8FD1C8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Links>
    <vt:vector size="42" baseType="variant"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</dc:creator>
  <cp:lastModifiedBy>KSH</cp:lastModifiedBy>
  <cp:revision>3</cp:revision>
  <cp:lastPrinted>2017-07-24T11:41:00Z</cp:lastPrinted>
  <dcterms:created xsi:type="dcterms:W3CDTF">2021-08-19T10:23:00Z</dcterms:created>
  <dcterms:modified xsi:type="dcterms:W3CDTF">2021-09-26T13:44:00Z</dcterms:modified>
</cp:coreProperties>
</file>